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291FC6" w14:textId="1E233D5D" w:rsidR="001754E9" w:rsidRDefault="008D7203">
      <w:r w:rsidRPr="00F82AE1">
        <w:rPr>
          <w:b/>
          <w:bCs/>
        </w:rPr>
        <w:t>Supplementary Tabl</w:t>
      </w:r>
      <w:r w:rsidR="001754E9" w:rsidRPr="00F82AE1">
        <w:rPr>
          <w:b/>
          <w:bCs/>
        </w:rPr>
        <w:t xml:space="preserve">e </w:t>
      </w:r>
      <w:r w:rsidRPr="00F82AE1">
        <w:rPr>
          <w:b/>
          <w:bCs/>
        </w:rPr>
        <w:t>4</w:t>
      </w:r>
      <w:r w:rsidR="001754E9" w:rsidRPr="00F82AE1">
        <w:rPr>
          <w:b/>
          <w:bCs/>
        </w:rPr>
        <w:t>.</w:t>
      </w:r>
      <w:r w:rsidR="001754E9">
        <w:t xml:space="preserve"> </w:t>
      </w:r>
      <w:r>
        <w:t xml:space="preserve">Evaluation of Australian and USA </w:t>
      </w:r>
      <w:r w:rsidR="00E51FAD">
        <w:t>field collected</w:t>
      </w:r>
      <w:r w:rsidR="003538FC">
        <w:t xml:space="preserve"> </w:t>
      </w:r>
      <w:r w:rsidR="00E51FAD" w:rsidRPr="00C30A86">
        <w:rPr>
          <w:i/>
          <w:iCs/>
        </w:rPr>
        <w:t>Wasmannia auropunctata</w:t>
      </w:r>
      <w:r w:rsidR="00E51FAD">
        <w:t xml:space="preserve"> worker ants </w:t>
      </w:r>
      <w:r>
        <w:t xml:space="preserve">for the presence of EAD = Electric ant dicistrovirus; EAP1 = Electric ant polycipivirus 1; EAP2 = Electric ant polycipivirus 2; EAS = Electric ant solinvivirus; EAV1 = Electric ant virus 1; </w:t>
      </w:r>
      <w:r w:rsidR="00C30E2E">
        <w:t>SINV10 in EA = Solenopsis invicta virus 10 in electric ant</w:t>
      </w:r>
      <w:r>
        <w:t>; EAR = Electric ant rhabdovirus</w:t>
      </w:r>
      <w:r w:rsidR="00E51FAD">
        <w:t xml:space="preserve">.  </w:t>
      </w:r>
      <w:r w:rsidR="00FB4B05">
        <w:t xml:space="preserve">All responses were negative. Metadata are included. Summary is shown in </w:t>
      </w:r>
      <w:r w:rsidR="000200E3">
        <w:t>orange shading</w:t>
      </w:r>
      <w:r w:rsidR="00FB4B05">
        <w:t xml:space="preserve"> (ND = not detected)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260"/>
        <w:gridCol w:w="1530"/>
        <w:gridCol w:w="1350"/>
        <w:gridCol w:w="1350"/>
        <w:gridCol w:w="900"/>
        <w:gridCol w:w="990"/>
        <w:gridCol w:w="900"/>
        <w:gridCol w:w="810"/>
        <w:gridCol w:w="900"/>
        <w:gridCol w:w="900"/>
        <w:gridCol w:w="805"/>
      </w:tblGrid>
      <w:tr w:rsidR="008C3A6E" w:rsidRPr="008C3A6E" w14:paraId="192B843C" w14:textId="77777777" w:rsidTr="00003B27">
        <w:trPr>
          <w:trHeight w:val="300"/>
        </w:trPr>
        <w:tc>
          <w:tcPr>
            <w:tcW w:w="1255" w:type="dxa"/>
            <w:vMerge w:val="restart"/>
            <w:noWrap/>
            <w:hideMark/>
          </w:tcPr>
          <w:p w14:paraId="6F5D1D82" w14:textId="467B01ED" w:rsidR="008C3A6E" w:rsidRPr="008C3A6E" w:rsidRDefault="008C3A6E" w:rsidP="008C3A6E">
            <w:r w:rsidRPr="008C3A6E">
              <w:rPr>
                <w:b/>
                <w:bCs/>
              </w:rPr>
              <w:t>Date</w:t>
            </w:r>
          </w:p>
        </w:tc>
        <w:tc>
          <w:tcPr>
            <w:tcW w:w="1260" w:type="dxa"/>
            <w:vMerge w:val="restart"/>
            <w:noWrap/>
            <w:hideMark/>
          </w:tcPr>
          <w:p w14:paraId="6241F66B" w14:textId="66A3AE38" w:rsidR="008C3A6E" w:rsidRPr="008C3A6E" w:rsidRDefault="008C3A6E" w:rsidP="008C3A6E">
            <w:r w:rsidRPr="008C3A6E">
              <w:rPr>
                <w:b/>
                <w:bCs/>
              </w:rPr>
              <w:t>Country</w:t>
            </w:r>
          </w:p>
        </w:tc>
        <w:tc>
          <w:tcPr>
            <w:tcW w:w="1530" w:type="dxa"/>
            <w:vMerge w:val="restart"/>
            <w:noWrap/>
            <w:hideMark/>
          </w:tcPr>
          <w:p w14:paraId="4F49965A" w14:textId="77777777" w:rsidR="003162C1" w:rsidRDefault="008C3A6E" w:rsidP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Province/</w:t>
            </w:r>
          </w:p>
          <w:p w14:paraId="179750E6" w14:textId="75FEE950" w:rsidR="008C3A6E" w:rsidRPr="008C3A6E" w:rsidRDefault="008C3A6E" w:rsidP="008C3A6E">
            <w:r w:rsidRPr="008C3A6E">
              <w:rPr>
                <w:b/>
                <w:bCs/>
              </w:rPr>
              <w:t>City</w:t>
            </w:r>
            <w:r>
              <w:rPr>
                <w:b/>
                <w:bCs/>
              </w:rPr>
              <w:t>/State</w:t>
            </w:r>
          </w:p>
        </w:tc>
        <w:tc>
          <w:tcPr>
            <w:tcW w:w="1350" w:type="dxa"/>
            <w:vMerge w:val="restart"/>
            <w:noWrap/>
            <w:hideMark/>
          </w:tcPr>
          <w:p w14:paraId="23073BDB" w14:textId="4F3D0F7F" w:rsidR="008C3A6E" w:rsidRPr="008C3A6E" w:rsidRDefault="008C3A6E" w:rsidP="008C3A6E">
            <w:r w:rsidRPr="008C3A6E">
              <w:rPr>
                <w:b/>
                <w:bCs/>
              </w:rPr>
              <w:t>Latitude</w:t>
            </w:r>
          </w:p>
        </w:tc>
        <w:tc>
          <w:tcPr>
            <w:tcW w:w="1350" w:type="dxa"/>
            <w:vMerge w:val="restart"/>
            <w:noWrap/>
            <w:hideMark/>
          </w:tcPr>
          <w:p w14:paraId="67901227" w14:textId="5989B755" w:rsidR="008C3A6E" w:rsidRPr="008C3A6E" w:rsidRDefault="008C3A6E" w:rsidP="008C3A6E">
            <w:r w:rsidRPr="008C3A6E">
              <w:rPr>
                <w:b/>
                <w:bCs/>
              </w:rPr>
              <w:t>Longitude</w:t>
            </w:r>
          </w:p>
        </w:tc>
        <w:tc>
          <w:tcPr>
            <w:tcW w:w="6205" w:type="dxa"/>
            <w:gridSpan w:val="7"/>
            <w:noWrap/>
            <w:hideMark/>
          </w:tcPr>
          <w:p w14:paraId="7A6BEB37" w14:textId="3AB67599" w:rsidR="008C3A6E" w:rsidRPr="008C3A6E" w:rsidRDefault="008C3A6E" w:rsidP="00BC7DFE">
            <w:pPr>
              <w:jc w:val="center"/>
            </w:pPr>
            <w:r w:rsidRPr="008C3A6E">
              <w:rPr>
                <w:b/>
                <w:bCs/>
              </w:rPr>
              <w:t>Virus sequence</w:t>
            </w:r>
          </w:p>
        </w:tc>
      </w:tr>
      <w:tr w:rsidR="003162C1" w:rsidRPr="008C3A6E" w14:paraId="419A6000" w14:textId="77777777" w:rsidTr="008C7D5C">
        <w:trPr>
          <w:trHeight w:val="300"/>
        </w:trPr>
        <w:tc>
          <w:tcPr>
            <w:tcW w:w="1255" w:type="dxa"/>
            <w:vMerge/>
            <w:noWrap/>
            <w:hideMark/>
          </w:tcPr>
          <w:p w14:paraId="357CB0F6" w14:textId="76E83D0D" w:rsidR="008C3A6E" w:rsidRPr="008C3A6E" w:rsidRDefault="008C3A6E" w:rsidP="008C3A6E">
            <w:pPr>
              <w:rPr>
                <w:b/>
                <w:bCs/>
              </w:rPr>
            </w:pPr>
          </w:p>
        </w:tc>
        <w:tc>
          <w:tcPr>
            <w:tcW w:w="1260" w:type="dxa"/>
            <w:vMerge/>
            <w:noWrap/>
            <w:hideMark/>
          </w:tcPr>
          <w:p w14:paraId="0B9DABEE" w14:textId="0F73C044" w:rsidR="008C3A6E" w:rsidRPr="008C3A6E" w:rsidRDefault="008C3A6E" w:rsidP="008C3A6E">
            <w:pPr>
              <w:rPr>
                <w:b/>
                <w:bCs/>
              </w:rPr>
            </w:pPr>
          </w:p>
        </w:tc>
        <w:tc>
          <w:tcPr>
            <w:tcW w:w="1530" w:type="dxa"/>
            <w:vMerge/>
            <w:noWrap/>
            <w:hideMark/>
          </w:tcPr>
          <w:p w14:paraId="3AD985C7" w14:textId="043B5AE1" w:rsidR="008C3A6E" w:rsidRPr="008C3A6E" w:rsidRDefault="008C3A6E" w:rsidP="008C3A6E">
            <w:pPr>
              <w:rPr>
                <w:b/>
                <w:bCs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45EE0599" w14:textId="588707A4" w:rsidR="008C3A6E" w:rsidRPr="008C3A6E" w:rsidRDefault="008C3A6E" w:rsidP="008C3A6E">
            <w:pPr>
              <w:rPr>
                <w:b/>
                <w:bCs/>
              </w:rPr>
            </w:pPr>
          </w:p>
        </w:tc>
        <w:tc>
          <w:tcPr>
            <w:tcW w:w="1350" w:type="dxa"/>
            <w:vMerge/>
            <w:noWrap/>
            <w:hideMark/>
          </w:tcPr>
          <w:p w14:paraId="5759A469" w14:textId="589676DE" w:rsidR="008C3A6E" w:rsidRPr="008C3A6E" w:rsidRDefault="008C3A6E" w:rsidP="008C3A6E">
            <w:pPr>
              <w:rPr>
                <w:b/>
                <w:bCs/>
              </w:rPr>
            </w:pPr>
          </w:p>
        </w:tc>
        <w:tc>
          <w:tcPr>
            <w:tcW w:w="900" w:type="dxa"/>
            <w:noWrap/>
            <w:hideMark/>
          </w:tcPr>
          <w:p w14:paraId="25052437" w14:textId="477A4508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D</w:t>
            </w:r>
            <w:r w:rsidR="00003B27">
              <w:rPr>
                <w:b/>
                <w:bCs/>
              </w:rPr>
              <w:t>V</w:t>
            </w:r>
          </w:p>
        </w:tc>
        <w:tc>
          <w:tcPr>
            <w:tcW w:w="990" w:type="dxa"/>
            <w:noWrap/>
            <w:hideMark/>
          </w:tcPr>
          <w:p w14:paraId="514B242D" w14:textId="38B71BA6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P</w:t>
            </w:r>
            <w:r w:rsidR="00003B27">
              <w:rPr>
                <w:b/>
                <w:bCs/>
              </w:rPr>
              <w:t>V</w:t>
            </w:r>
            <w:r w:rsidRPr="008C3A6E">
              <w:rPr>
                <w:b/>
                <w:bCs/>
              </w:rPr>
              <w:t>1</w:t>
            </w:r>
          </w:p>
        </w:tc>
        <w:tc>
          <w:tcPr>
            <w:tcW w:w="900" w:type="dxa"/>
            <w:noWrap/>
            <w:hideMark/>
          </w:tcPr>
          <w:p w14:paraId="4AB7B627" w14:textId="63AC7DAE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P</w:t>
            </w:r>
            <w:r w:rsidR="00003B27">
              <w:rPr>
                <w:b/>
                <w:bCs/>
              </w:rPr>
              <w:t>V</w:t>
            </w:r>
            <w:r w:rsidRPr="008C3A6E">
              <w:rPr>
                <w:b/>
                <w:bCs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4D3CDEA" w14:textId="6B5E55E6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S</w:t>
            </w:r>
            <w:r w:rsidR="00003B27">
              <w:rPr>
                <w:b/>
                <w:bCs/>
              </w:rPr>
              <w:t>V</w:t>
            </w:r>
          </w:p>
        </w:tc>
        <w:tc>
          <w:tcPr>
            <w:tcW w:w="900" w:type="dxa"/>
            <w:noWrap/>
            <w:hideMark/>
          </w:tcPr>
          <w:p w14:paraId="4C8F3205" w14:textId="77777777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V1</w:t>
            </w:r>
          </w:p>
        </w:tc>
        <w:tc>
          <w:tcPr>
            <w:tcW w:w="900" w:type="dxa"/>
            <w:noWrap/>
            <w:hideMark/>
          </w:tcPr>
          <w:p w14:paraId="2C7EC382" w14:textId="597BF95E" w:rsidR="008C3A6E" w:rsidRPr="008C3A6E" w:rsidRDefault="00C30E2E">
            <w:pPr>
              <w:rPr>
                <w:b/>
                <w:bCs/>
              </w:rPr>
            </w:pPr>
            <w:r>
              <w:rPr>
                <w:b/>
                <w:bCs/>
              </w:rPr>
              <w:t>SINV10 in EA</w:t>
            </w:r>
          </w:p>
        </w:tc>
        <w:tc>
          <w:tcPr>
            <w:tcW w:w="805" w:type="dxa"/>
            <w:noWrap/>
            <w:hideMark/>
          </w:tcPr>
          <w:p w14:paraId="161F15F7" w14:textId="1D1242A8" w:rsidR="008C3A6E" w:rsidRPr="008C3A6E" w:rsidRDefault="008C3A6E">
            <w:pPr>
              <w:rPr>
                <w:b/>
                <w:bCs/>
              </w:rPr>
            </w:pPr>
            <w:r w:rsidRPr="008C3A6E">
              <w:rPr>
                <w:b/>
                <w:bCs/>
              </w:rPr>
              <w:t>EAR</w:t>
            </w:r>
            <w:r w:rsidR="00003B27">
              <w:rPr>
                <w:b/>
                <w:bCs/>
              </w:rPr>
              <w:t>V</w:t>
            </w:r>
          </w:p>
        </w:tc>
      </w:tr>
      <w:tr w:rsidR="00BF01C3" w:rsidRPr="008C3A6E" w14:paraId="7CC7E9B0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01E066D1" w14:textId="77777777" w:rsidR="008C3A6E" w:rsidRPr="008C3A6E" w:rsidRDefault="008C3A6E" w:rsidP="008C3A6E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18D50026" w14:textId="77777777" w:rsidR="008C3A6E" w:rsidRPr="008C3A6E" w:rsidRDefault="008C3A6E" w:rsidP="008C3A6E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3E736954" w14:textId="69AD4ADF" w:rsidR="008C3A6E" w:rsidRPr="008C3A6E" w:rsidRDefault="008C3A6E" w:rsidP="008C3A6E">
            <w:r w:rsidRPr="008C3A6E">
              <w:t xml:space="preserve">Stratford, </w:t>
            </w:r>
            <w:r w:rsidR="00144DC8">
              <w:t>Queensland</w:t>
            </w:r>
          </w:p>
        </w:tc>
        <w:tc>
          <w:tcPr>
            <w:tcW w:w="1350" w:type="dxa"/>
            <w:noWrap/>
            <w:hideMark/>
          </w:tcPr>
          <w:p w14:paraId="6C9C9CD8" w14:textId="77777777" w:rsidR="008C3A6E" w:rsidRPr="008C3A6E" w:rsidRDefault="008C3A6E" w:rsidP="008C3A6E">
            <w:r w:rsidRPr="008C3A6E">
              <w:t>-16.872454</w:t>
            </w:r>
          </w:p>
        </w:tc>
        <w:tc>
          <w:tcPr>
            <w:tcW w:w="1350" w:type="dxa"/>
            <w:noWrap/>
            <w:hideMark/>
          </w:tcPr>
          <w:p w14:paraId="4F3A08CC" w14:textId="77777777" w:rsidR="008C3A6E" w:rsidRPr="008C3A6E" w:rsidRDefault="008C3A6E" w:rsidP="008C3A6E">
            <w:r w:rsidRPr="008C3A6E">
              <w:t>145.732349</w:t>
            </w:r>
          </w:p>
        </w:tc>
        <w:tc>
          <w:tcPr>
            <w:tcW w:w="900" w:type="dxa"/>
            <w:noWrap/>
            <w:hideMark/>
          </w:tcPr>
          <w:p w14:paraId="00705D8B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1C1526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082CFAD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5565DCE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FD8D84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CEDB20B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5D44E2D" w14:textId="77777777" w:rsidR="008C3A6E" w:rsidRPr="008C3A6E" w:rsidRDefault="008C3A6E"/>
        </w:tc>
      </w:tr>
      <w:tr w:rsidR="00144DC8" w:rsidRPr="008C3A6E" w14:paraId="468047BE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C5D00DF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36F72F46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43DD561D" w14:textId="452451CF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1D3D6D88" w14:textId="77777777" w:rsidR="00144DC8" w:rsidRPr="008C3A6E" w:rsidRDefault="00144DC8" w:rsidP="00144DC8">
            <w:r w:rsidRPr="008C3A6E">
              <w:t>-16.872605</w:t>
            </w:r>
          </w:p>
        </w:tc>
        <w:tc>
          <w:tcPr>
            <w:tcW w:w="1350" w:type="dxa"/>
            <w:noWrap/>
            <w:hideMark/>
          </w:tcPr>
          <w:p w14:paraId="589FA976" w14:textId="77777777" w:rsidR="00144DC8" w:rsidRPr="008C3A6E" w:rsidRDefault="00144DC8" w:rsidP="00144DC8">
            <w:r w:rsidRPr="008C3A6E">
              <w:t>145.731935</w:t>
            </w:r>
          </w:p>
        </w:tc>
        <w:tc>
          <w:tcPr>
            <w:tcW w:w="900" w:type="dxa"/>
            <w:noWrap/>
            <w:hideMark/>
          </w:tcPr>
          <w:p w14:paraId="0034F068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09F785C6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77D3B50D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0FD59DD1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11140710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485FA3C3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181A5D76" w14:textId="77777777" w:rsidR="00144DC8" w:rsidRPr="008C3A6E" w:rsidRDefault="00144DC8" w:rsidP="00144DC8"/>
        </w:tc>
      </w:tr>
      <w:tr w:rsidR="00144DC8" w:rsidRPr="008C3A6E" w14:paraId="519203C9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424D0FA0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215D5188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140D912C" w14:textId="0620E508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6786F264" w14:textId="77777777" w:rsidR="00144DC8" w:rsidRPr="008C3A6E" w:rsidRDefault="00144DC8" w:rsidP="00144DC8">
            <w:r w:rsidRPr="008C3A6E">
              <w:t>-16.872722</w:t>
            </w:r>
          </w:p>
        </w:tc>
        <w:tc>
          <w:tcPr>
            <w:tcW w:w="1350" w:type="dxa"/>
            <w:noWrap/>
            <w:hideMark/>
          </w:tcPr>
          <w:p w14:paraId="3F0DC304" w14:textId="77777777" w:rsidR="00144DC8" w:rsidRPr="008C3A6E" w:rsidRDefault="00144DC8" w:rsidP="00144DC8">
            <w:r w:rsidRPr="008C3A6E">
              <w:t>145.731784</w:t>
            </w:r>
          </w:p>
        </w:tc>
        <w:tc>
          <w:tcPr>
            <w:tcW w:w="900" w:type="dxa"/>
            <w:noWrap/>
            <w:hideMark/>
          </w:tcPr>
          <w:p w14:paraId="0DFF3E62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1408E57C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34587C25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419F76D3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1D9E5F43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5FB94250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6131E102" w14:textId="77777777" w:rsidR="00144DC8" w:rsidRPr="008C3A6E" w:rsidRDefault="00144DC8" w:rsidP="00144DC8"/>
        </w:tc>
      </w:tr>
      <w:tr w:rsidR="00144DC8" w:rsidRPr="008C3A6E" w14:paraId="5D63CD36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69A80BBC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6ED723B4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4E81AC9F" w14:textId="73D794C5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5FC82FE5" w14:textId="77777777" w:rsidR="00144DC8" w:rsidRPr="008C3A6E" w:rsidRDefault="00144DC8" w:rsidP="00144DC8">
            <w:r w:rsidRPr="008C3A6E">
              <w:t>-16.872802</w:t>
            </w:r>
          </w:p>
        </w:tc>
        <w:tc>
          <w:tcPr>
            <w:tcW w:w="1350" w:type="dxa"/>
            <w:noWrap/>
            <w:hideMark/>
          </w:tcPr>
          <w:p w14:paraId="1DE23FC2" w14:textId="77777777" w:rsidR="00144DC8" w:rsidRPr="008C3A6E" w:rsidRDefault="00144DC8" w:rsidP="00144DC8">
            <w:r w:rsidRPr="008C3A6E">
              <w:t>145.731652</w:t>
            </w:r>
          </w:p>
        </w:tc>
        <w:tc>
          <w:tcPr>
            <w:tcW w:w="900" w:type="dxa"/>
            <w:noWrap/>
            <w:hideMark/>
          </w:tcPr>
          <w:p w14:paraId="0BB4A79B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2C8EACA4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7881E66B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2A7184B8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5FFD4568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125C9A53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05991914" w14:textId="77777777" w:rsidR="00144DC8" w:rsidRPr="008C3A6E" w:rsidRDefault="00144DC8" w:rsidP="00144DC8"/>
        </w:tc>
      </w:tr>
      <w:tr w:rsidR="00144DC8" w:rsidRPr="008C3A6E" w14:paraId="7389E5D8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58C46C41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0279D913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1789711E" w14:textId="507D6C59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0EC53CC2" w14:textId="77777777" w:rsidR="00144DC8" w:rsidRPr="008C3A6E" w:rsidRDefault="00144DC8" w:rsidP="00144DC8">
            <w:r w:rsidRPr="008C3A6E">
              <w:t>-16.873061</w:t>
            </w:r>
          </w:p>
        </w:tc>
        <w:tc>
          <w:tcPr>
            <w:tcW w:w="1350" w:type="dxa"/>
            <w:noWrap/>
            <w:hideMark/>
          </w:tcPr>
          <w:p w14:paraId="3FB89314" w14:textId="77777777" w:rsidR="00144DC8" w:rsidRPr="008C3A6E" w:rsidRDefault="00144DC8" w:rsidP="00144DC8">
            <w:r w:rsidRPr="008C3A6E">
              <w:t>145.731200</w:t>
            </w:r>
          </w:p>
        </w:tc>
        <w:tc>
          <w:tcPr>
            <w:tcW w:w="900" w:type="dxa"/>
            <w:noWrap/>
            <w:hideMark/>
          </w:tcPr>
          <w:p w14:paraId="26EF2D60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40AC7DD0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34636869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64A9416F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4C402F7E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556ACB64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7D099444" w14:textId="77777777" w:rsidR="00144DC8" w:rsidRPr="008C3A6E" w:rsidRDefault="00144DC8" w:rsidP="00144DC8"/>
        </w:tc>
      </w:tr>
      <w:tr w:rsidR="00144DC8" w:rsidRPr="008C3A6E" w14:paraId="4FB60093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0C43741A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12C9BAD3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6010FF07" w14:textId="38BE2532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0714893C" w14:textId="77777777" w:rsidR="00144DC8" w:rsidRPr="008C3A6E" w:rsidRDefault="00144DC8" w:rsidP="00144DC8">
            <w:r w:rsidRPr="008C3A6E">
              <w:t>-16.872075</w:t>
            </w:r>
          </w:p>
        </w:tc>
        <w:tc>
          <w:tcPr>
            <w:tcW w:w="1350" w:type="dxa"/>
            <w:noWrap/>
            <w:hideMark/>
          </w:tcPr>
          <w:p w14:paraId="39E18688" w14:textId="77777777" w:rsidR="00144DC8" w:rsidRPr="008C3A6E" w:rsidRDefault="00144DC8" w:rsidP="00144DC8">
            <w:r w:rsidRPr="008C3A6E">
              <w:t>145.732520</w:t>
            </w:r>
          </w:p>
        </w:tc>
        <w:tc>
          <w:tcPr>
            <w:tcW w:w="900" w:type="dxa"/>
            <w:noWrap/>
            <w:hideMark/>
          </w:tcPr>
          <w:p w14:paraId="1BF2F10A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5215DA1C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2B5D36F8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321296EB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0E349283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11E5569A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26380F77" w14:textId="77777777" w:rsidR="00144DC8" w:rsidRPr="008C3A6E" w:rsidRDefault="00144DC8" w:rsidP="00144DC8"/>
        </w:tc>
      </w:tr>
      <w:tr w:rsidR="00144DC8" w:rsidRPr="008C3A6E" w14:paraId="6C452C95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440F806" w14:textId="77777777" w:rsidR="00144DC8" w:rsidRPr="008C3A6E" w:rsidRDefault="00144DC8" w:rsidP="00144DC8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1B77B1E2" w14:textId="77777777" w:rsidR="00144DC8" w:rsidRPr="008C3A6E" w:rsidRDefault="00144DC8" w:rsidP="00144DC8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59EFEB50" w14:textId="00453B3B" w:rsidR="00144DC8" w:rsidRPr="008C3A6E" w:rsidRDefault="00144DC8" w:rsidP="00144DC8">
            <w:r w:rsidRPr="00087FE8">
              <w:t>Stratford, Queensland</w:t>
            </w:r>
          </w:p>
        </w:tc>
        <w:tc>
          <w:tcPr>
            <w:tcW w:w="1350" w:type="dxa"/>
            <w:noWrap/>
            <w:hideMark/>
          </w:tcPr>
          <w:p w14:paraId="64234F73" w14:textId="77777777" w:rsidR="00144DC8" w:rsidRPr="008C3A6E" w:rsidRDefault="00144DC8" w:rsidP="00144DC8">
            <w:r w:rsidRPr="008C3A6E">
              <w:t>-16.872030</w:t>
            </w:r>
          </w:p>
        </w:tc>
        <w:tc>
          <w:tcPr>
            <w:tcW w:w="1350" w:type="dxa"/>
            <w:noWrap/>
            <w:hideMark/>
          </w:tcPr>
          <w:p w14:paraId="39ABE47E" w14:textId="77777777" w:rsidR="00144DC8" w:rsidRPr="008C3A6E" w:rsidRDefault="00144DC8" w:rsidP="00144DC8">
            <w:r w:rsidRPr="008C3A6E">
              <w:t>145.732549</w:t>
            </w:r>
          </w:p>
        </w:tc>
        <w:tc>
          <w:tcPr>
            <w:tcW w:w="900" w:type="dxa"/>
            <w:noWrap/>
            <w:hideMark/>
          </w:tcPr>
          <w:p w14:paraId="126976F7" w14:textId="77777777" w:rsidR="00144DC8" w:rsidRPr="008C3A6E" w:rsidRDefault="00144DC8" w:rsidP="00144DC8"/>
        </w:tc>
        <w:tc>
          <w:tcPr>
            <w:tcW w:w="990" w:type="dxa"/>
            <w:noWrap/>
            <w:hideMark/>
          </w:tcPr>
          <w:p w14:paraId="73059641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3862221E" w14:textId="77777777" w:rsidR="00144DC8" w:rsidRPr="008C3A6E" w:rsidRDefault="00144DC8" w:rsidP="00144DC8"/>
        </w:tc>
        <w:tc>
          <w:tcPr>
            <w:tcW w:w="810" w:type="dxa"/>
            <w:noWrap/>
            <w:hideMark/>
          </w:tcPr>
          <w:p w14:paraId="27C39EF5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16B5F07A" w14:textId="77777777" w:rsidR="00144DC8" w:rsidRPr="008C3A6E" w:rsidRDefault="00144DC8" w:rsidP="00144DC8"/>
        </w:tc>
        <w:tc>
          <w:tcPr>
            <w:tcW w:w="900" w:type="dxa"/>
            <w:noWrap/>
            <w:hideMark/>
          </w:tcPr>
          <w:p w14:paraId="5CD73922" w14:textId="77777777" w:rsidR="00144DC8" w:rsidRPr="008C3A6E" w:rsidRDefault="00144DC8" w:rsidP="00144DC8"/>
        </w:tc>
        <w:tc>
          <w:tcPr>
            <w:tcW w:w="805" w:type="dxa"/>
            <w:noWrap/>
            <w:hideMark/>
          </w:tcPr>
          <w:p w14:paraId="47B7ABC3" w14:textId="77777777" w:rsidR="00144DC8" w:rsidRPr="008C3A6E" w:rsidRDefault="00144DC8" w:rsidP="00144DC8"/>
        </w:tc>
      </w:tr>
      <w:tr w:rsidR="00BF01C3" w:rsidRPr="008C3A6E" w14:paraId="0FD25463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34CC3AAE" w14:textId="77777777" w:rsidR="008C3A6E" w:rsidRPr="008C3A6E" w:rsidRDefault="008C3A6E" w:rsidP="008C3A6E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19F3E414" w14:textId="77777777" w:rsidR="008C3A6E" w:rsidRPr="008C3A6E" w:rsidRDefault="008C3A6E" w:rsidP="008C3A6E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3C8195F4" w14:textId="77777777" w:rsidR="008C3A6E" w:rsidRPr="008C3A6E" w:rsidRDefault="008C3A6E" w:rsidP="008C3A6E">
            <w:proofErr w:type="spellStart"/>
            <w:r w:rsidRPr="008C3A6E">
              <w:t>Carovonica</w:t>
            </w:r>
            <w:proofErr w:type="spellEnd"/>
            <w:r w:rsidRPr="008C3A6E">
              <w:t>, Queensland</w:t>
            </w:r>
          </w:p>
        </w:tc>
        <w:tc>
          <w:tcPr>
            <w:tcW w:w="1350" w:type="dxa"/>
            <w:noWrap/>
            <w:hideMark/>
          </w:tcPr>
          <w:p w14:paraId="52627E71" w14:textId="77777777" w:rsidR="008C3A6E" w:rsidRPr="008C3A6E" w:rsidRDefault="008C3A6E" w:rsidP="008C3A6E">
            <w:r w:rsidRPr="008C3A6E">
              <w:t>-16.864982</w:t>
            </w:r>
          </w:p>
        </w:tc>
        <w:tc>
          <w:tcPr>
            <w:tcW w:w="1350" w:type="dxa"/>
            <w:noWrap/>
            <w:hideMark/>
          </w:tcPr>
          <w:p w14:paraId="279995DC" w14:textId="77777777" w:rsidR="008C3A6E" w:rsidRPr="008C3A6E" w:rsidRDefault="008C3A6E" w:rsidP="008C3A6E">
            <w:r w:rsidRPr="008C3A6E">
              <w:t>145.696694</w:t>
            </w:r>
          </w:p>
        </w:tc>
        <w:tc>
          <w:tcPr>
            <w:tcW w:w="900" w:type="dxa"/>
            <w:noWrap/>
            <w:hideMark/>
          </w:tcPr>
          <w:p w14:paraId="4A16E679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6B9489B8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C7448E9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541DF03B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B95DC41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F2F74C4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3A9F6429" w14:textId="77777777" w:rsidR="008C3A6E" w:rsidRPr="008C3A6E" w:rsidRDefault="008C3A6E"/>
        </w:tc>
      </w:tr>
      <w:tr w:rsidR="00BF01C3" w:rsidRPr="008C3A6E" w14:paraId="0FAB0806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2FC0520" w14:textId="77777777" w:rsidR="008C3A6E" w:rsidRPr="008C3A6E" w:rsidRDefault="008C3A6E" w:rsidP="008C3A6E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695D6813" w14:textId="77777777" w:rsidR="008C3A6E" w:rsidRPr="008C3A6E" w:rsidRDefault="008C3A6E" w:rsidP="008C3A6E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3F6E9DBC" w14:textId="77777777" w:rsidR="008C3A6E" w:rsidRPr="008C3A6E" w:rsidRDefault="008C3A6E" w:rsidP="008C3A6E">
            <w:proofErr w:type="spellStart"/>
            <w:r w:rsidRPr="008C3A6E">
              <w:t>Carovonica</w:t>
            </w:r>
            <w:proofErr w:type="spellEnd"/>
            <w:r w:rsidRPr="008C3A6E">
              <w:t>, Queensland</w:t>
            </w:r>
          </w:p>
        </w:tc>
        <w:tc>
          <w:tcPr>
            <w:tcW w:w="1350" w:type="dxa"/>
            <w:noWrap/>
            <w:hideMark/>
          </w:tcPr>
          <w:p w14:paraId="11A6004E" w14:textId="77777777" w:rsidR="008C3A6E" w:rsidRPr="008C3A6E" w:rsidRDefault="008C3A6E" w:rsidP="008C3A6E">
            <w:r w:rsidRPr="008C3A6E">
              <w:t>-16.864874</w:t>
            </w:r>
          </w:p>
        </w:tc>
        <w:tc>
          <w:tcPr>
            <w:tcW w:w="1350" w:type="dxa"/>
            <w:noWrap/>
            <w:hideMark/>
          </w:tcPr>
          <w:p w14:paraId="28665CFF" w14:textId="77777777" w:rsidR="008C3A6E" w:rsidRPr="008C3A6E" w:rsidRDefault="008C3A6E" w:rsidP="008C3A6E">
            <w:r w:rsidRPr="008C3A6E">
              <w:t>145.696770</w:t>
            </w:r>
          </w:p>
        </w:tc>
        <w:tc>
          <w:tcPr>
            <w:tcW w:w="900" w:type="dxa"/>
            <w:noWrap/>
            <w:hideMark/>
          </w:tcPr>
          <w:p w14:paraId="7A0A6000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B11D72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6772C5C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54EDACBF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D0907CF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E7D63AC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B657E4C" w14:textId="77777777" w:rsidR="008C3A6E" w:rsidRPr="008C3A6E" w:rsidRDefault="008C3A6E"/>
        </w:tc>
      </w:tr>
      <w:tr w:rsidR="00BF01C3" w:rsidRPr="008C3A6E" w14:paraId="15D68725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2F5F7C90" w14:textId="77777777" w:rsidR="008C3A6E" w:rsidRPr="008C3A6E" w:rsidRDefault="008C3A6E" w:rsidP="008C3A6E">
            <w:r w:rsidRPr="008C3A6E">
              <w:t>8/18/2021</w:t>
            </w:r>
          </w:p>
        </w:tc>
        <w:tc>
          <w:tcPr>
            <w:tcW w:w="1260" w:type="dxa"/>
            <w:noWrap/>
            <w:hideMark/>
          </w:tcPr>
          <w:p w14:paraId="7D3A647E" w14:textId="77777777" w:rsidR="008C3A6E" w:rsidRPr="008C3A6E" w:rsidRDefault="008C3A6E" w:rsidP="008C3A6E">
            <w:r w:rsidRPr="008C3A6E">
              <w:t>Australia</w:t>
            </w:r>
          </w:p>
        </w:tc>
        <w:tc>
          <w:tcPr>
            <w:tcW w:w="1530" w:type="dxa"/>
            <w:noWrap/>
            <w:hideMark/>
          </w:tcPr>
          <w:p w14:paraId="442E4137" w14:textId="77777777" w:rsidR="008C3A6E" w:rsidRPr="008C3A6E" w:rsidRDefault="008C3A6E" w:rsidP="008C3A6E">
            <w:proofErr w:type="spellStart"/>
            <w:r w:rsidRPr="008C3A6E">
              <w:t>Carovonica</w:t>
            </w:r>
            <w:proofErr w:type="spellEnd"/>
            <w:r w:rsidRPr="008C3A6E">
              <w:t>, Queensland</w:t>
            </w:r>
          </w:p>
        </w:tc>
        <w:tc>
          <w:tcPr>
            <w:tcW w:w="1350" w:type="dxa"/>
            <w:noWrap/>
            <w:hideMark/>
          </w:tcPr>
          <w:p w14:paraId="3D88B62B" w14:textId="77777777" w:rsidR="008C3A6E" w:rsidRPr="008C3A6E" w:rsidRDefault="008C3A6E" w:rsidP="008C3A6E">
            <w:r w:rsidRPr="008C3A6E">
              <w:t>-16.865027</w:t>
            </w:r>
          </w:p>
        </w:tc>
        <w:tc>
          <w:tcPr>
            <w:tcW w:w="1350" w:type="dxa"/>
            <w:noWrap/>
            <w:hideMark/>
          </w:tcPr>
          <w:p w14:paraId="40C16BA2" w14:textId="77777777" w:rsidR="008C3A6E" w:rsidRPr="008C3A6E" w:rsidRDefault="008C3A6E" w:rsidP="008C3A6E">
            <w:r w:rsidRPr="008C3A6E">
              <w:t>145.696675</w:t>
            </w:r>
          </w:p>
        </w:tc>
        <w:tc>
          <w:tcPr>
            <w:tcW w:w="900" w:type="dxa"/>
            <w:noWrap/>
            <w:hideMark/>
          </w:tcPr>
          <w:p w14:paraId="574B01CA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390775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83F90CA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09A247D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1A9B368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6546323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7E6C250E" w14:textId="77777777" w:rsidR="008C3A6E" w:rsidRPr="008C3A6E" w:rsidRDefault="008C3A6E"/>
        </w:tc>
      </w:tr>
      <w:tr w:rsidR="00F067C7" w:rsidRPr="008C3A6E" w14:paraId="5BE03DFA" w14:textId="77777777" w:rsidTr="008C7D5C">
        <w:trPr>
          <w:trHeight w:val="300"/>
        </w:trPr>
        <w:tc>
          <w:tcPr>
            <w:tcW w:w="6745" w:type="dxa"/>
            <w:gridSpan w:val="5"/>
            <w:shd w:val="clear" w:color="auto" w:fill="FBE4D5" w:themeFill="accent2" w:themeFillTint="33"/>
            <w:noWrap/>
          </w:tcPr>
          <w:p w14:paraId="3F757ED9" w14:textId="5BB04D24" w:rsidR="00F067C7" w:rsidRPr="008C3A6E" w:rsidRDefault="00F067C7" w:rsidP="00F067C7">
            <w:r w:rsidRPr="00A00042">
              <w:rPr>
                <w:b/>
                <w:bCs/>
              </w:rPr>
              <w:t>A</w:t>
            </w:r>
            <w:r>
              <w:rPr>
                <w:b/>
                <w:bCs/>
              </w:rPr>
              <w:t>ustralia</w:t>
            </w:r>
            <w:r w:rsidRPr="00A00042">
              <w:rPr>
                <w:b/>
                <w:bCs/>
              </w:rPr>
              <w:t xml:space="preserve"> summary (percent infection</w:t>
            </w:r>
            <w:r>
              <w:rPr>
                <w:b/>
                <w:bCs/>
              </w:rPr>
              <w:t xml:space="preserve"> for virus sequence</w:t>
            </w:r>
            <w:r w:rsidRPr="00A00042">
              <w:rPr>
                <w:b/>
                <w:bCs/>
              </w:rPr>
              <w:t>)</w:t>
            </w:r>
            <w:r>
              <w:t xml:space="preserve"> ►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19902CFE" w14:textId="0266FED9" w:rsidR="00F067C7" w:rsidRPr="008C3A6E" w:rsidRDefault="00F067C7" w:rsidP="00F067C7">
            <w:r>
              <w:t>ND</w:t>
            </w:r>
          </w:p>
        </w:tc>
        <w:tc>
          <w:tcPr>
            <w:tcW w:w="990" w:type="dxa"/>
            <w:shd w:val="clear" w:color="auto" w:fill="FBE4D5" w:themeFill="accent2" w:themeFillTint="33"/>
            <w:noWrap/>
          </w:tcPr>
          <w:p w14:paraId="4B1ABDCD" w14:textId="38ECA2B0" w:rsidR="00F067C7" w:rsidRPr="008C3A6E" w:rsidRDefault="00F067C7" w:rsidP="00F067C7">
            <w:r w:rsidRPr="00554542"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5BF03DC8" w14:textId="6929FDE5" w:rsidR="00F067C7" w:rsidRPr="008C3A6E" w:rsidRDefault="00F067C7" w:rsidP="00F067C7">
            <w:r w:rsidRPr="00554542">
              <w:t>ND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</w:tcPr>
          <w:p w14:paraId="2A7F1978" w14:textId="0AFE30BB" w:rsidR="00F067C7" w:rsidRPr="008C3A6E" w:rsidRDefault="00F067C7" w:rsidP="00F067C7">
            <w:r w:rsidRPr="00554542"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6900D513" w14:textId="54A0370C" w:rsidR="00F067C7" w:rsidRPr="008C3A6E" w:rsidRDefault="00F067C7" w:rsidP="00F067C7">
            <w:r w:rsidRPr="00554542"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5FFB3ADA" w14:textId="216C9B48" w:rsidR="00F067C7" w:rsidRPr="008C3A6E" w:rsidRDefault="00F067C7" w:rsidP="00F067C7">
            <w:r w:rsidRPr="00554542">
              <w:t>ND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</w:tcPr>
          <w:p w14:paraId="440DAE30" w14:textId="5E8DDD6A" w:rsidR="00F067C7" w:rsidRPr="008C3A6E" w:rsidRDefault="00F067C7" w:rsidP="00F067C7">
            <w:r w:rsidRPr="00554542">
              <w:t>ND</w:t>
            </w:r>
          </w:p>
        </w:tc>
      </w:tr>
      <w:tr w:rsidR="00BF01C3" w:rsidRPr="008C3A6E" w14:paraId="02FA3633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620B500F" w14:textId="77777777" w:rsidR="008C3A6E" w:rsidRPr="008C3A6E" w:rsidRDefault="008C3A6E" w:rsidP="008C3A6E">
            <w:r w:rsidRPr="008C3A6E">
              <w:t>8/6/2021</w:t>
            </w:r>
          </w:p>
        </w:tc>
        <w:tc>
          <w:tcPr>
            <w:tcW w:w="1260" w:type="dxa"/>
            <w:noWrap/>
            <w:hideMark/>
          </w:tcPr>
          <w:p w14:paraId="670B4370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3627006C" w14:textId="77777777" w:rsidR="008C3A6E" w:rsidRPr="008C3A6E" w:rsidRDefault="008C3A6E" w:rsidP="008C3A6E">
            <w:r w:rsidRPr="008C3A6E">
              <w:t>Pahoa, Hawaii</w:t>
            </w:r>
          </w:p>
        </w:tc>
        <w:tc>
          <w:tcPr>
            <w:tcW w:w="1350" w:type="dxa"/>
            <w:noWrap/>
            <w:hideMark/>
          </w:tcPr>
          <w:p w14:paraId="1147F5D2" w14:textId="77777777" w:rsidR="008C3A6E" w:rsidRPr="008C3A6E" w:rsidRDefault="008C3A6E" w:rsidP="008C3A6E">
            <w:r w:rsidRPr="008C3A6E">
              <w:t>19.540944</w:t>
            </w:r>
          </w:p>
        </w:tc>
        <w:tc>
          <w:tcPr>
            <w:tcW w:w="1350" w:type="dxa"/>
            <w:noWrap/>
            <w:hideMark/>
          </w:tcPr>
          <w:p w14:paraId="10AE30D0" w14:textId="77777777" w:rsidR="008C3A6E" w:rsidRPr="008C3A6E" w:rsidRDefault="008C3A6E" w:rsidP="008C3A6E">
            <w:r w:rsidRPr="008C3A6E">
              <w:t>-154.850861</w:t>
            </w:r>
          </w:p>
        </w:tc>
        <w:tc>
          <w:tcPr>
            <w:tcW w:w="900" w:type="dxa"/>
            <w:noWrap/>
            <w:hideMark/>
          </w:tcPr>
          <w:p w14:paraId="059365E5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02B8BCD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4322662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12F724A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E458A67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CDB4C0D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4015A83" w14:textId="77777777" w:rsidR="008C3A6E" w:rsidRPr="008C3A6E" w:rsidRDefault="008C3A6E"/>
        </w:tc>
      </w:tr>
      <w:tr w:rsidR="00BF01C3" w:rsidRPr="008C3A6E" w14:paraId="38452EE6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53FDF780" w14:textId="77777777" w:rsidR="008C3A6E" w:rsidRPr="008C3A6E" w:rsidRDefault="008C3A6E" w:rsidP="008C3A6E">
            <w:r w:rsidRPr="008C3A6E">
              <w:lastRenderedPageBreak/>
              <w:t>8/6/2021</w:t>
            </w:r>
          </w:p>
        </w:tc>
        <w:tc>
          <w:tcPr>
            <w:tcW w:w="1260" w:type="dxa"/>
            <w:noWrap/>
            <w:hideMark/>
          </w:tcPr>
          <w:p w14:paraId="510CD373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7418CD79" w14:textId="77777777" w:rsidR="008C3A6E" w:rsidRPr="008C3A6E" w:rsidRDefault="008C3A6E" w:rsidP="008C3A6E">
            <w:r w:rsidRPr="008C3A6E">
              <w:t>Pahoa, Hawaii</w:t>
            </w:r>
          </w:p>
        </w:tc>
        <w:tc>
          <w:tcPr>
            <w:tcW w:w="1350" w:type="dxa"/>
            <w:noWrap/>
            <w:hideMark/>
          </w:tcPr>
          <w:p w14:paraId="768F8DF8" w14:textId="77777777" w:rsidR="008C3A6E" w:rsidRPr="008C3A6E" w:rsidRDefault="008C3A6E" w:rsidP="008C3A6E">
            <w:r w:rsidRPr="008C3A6E">
              <w:t>19.540944</w:t>
            </w:r>
          </w:p>
        </w:tc>
        <w:tc>
          <w:tcPr>
            <w:tcW w:w="1350" w:type="dxa"/>
            <w:noWrap/>
            <w:hideMark/>
          </w:tcPr>
          <w:p w14:paraId="7C465C66" w14:textId="77777777" w:rsidR="008C3A6E" w:rsidRPr="008C3A6E" w:rsidRDefault="008C3A6E" w:rsidP="008C3A6E">
            <w:r w:rsidRPr="008C3A6E">
              <w:t>-154.850861</w:t>
            </w:r>
          </w:p>
        </w:tc>
        <w:tc>
          <w:tcPr>
            <w:tcW w:w="900" w:type="dxa"/>
            <w:noWrap/>
            <w:hideMark/>
          </w:tcPr>
          <w:p w14:paraId="3253B841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50D0718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7A10330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270447E4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A46CE8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96E86BC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6033A4C6" w14:textId="77777777" w:rsidR="008C3A6E" w:rsidRPr="008C3A6E" w:rsidRDefault="008C3A6E"/>
        </w:tc>
      </w:tr>
      <w:tr w:rsidR="00BF01C3" w:rsidRPr="008C3A6E" w14:paraId="43DF1F0B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512507C5" w14:textId="77777777" w:rsidR="008C3A6E" w:rsidRPr="008C3A6E" w:rsidRDefault="008C3A6E" w:rsidP="008C3A6E">
            <w:r w:rsidRPr="008C3A6E">
              <w:t>8/6/2021</w:t>
            </w:r>
          </w:p>
        </w:tc>
        <w:tc>
          <w:tcPr>
            <w:tcW w:w="1260" w:type="dxa"/>
            <w:noWrap/>
            <w:hideMark/>
          </w:tcPr>
          <w:p w14:paraId="14A7DEB8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0717FDA2" w14:textId="77777777" w:rsidR="008C3A6E" w:rsidRPr="008C3A6E" w:rsidRDefault="008C3A6E" w:rsidP="008C3A6E">
            <w:r w:rsidRPr="008C3A6E">
              <w:t>Hilo, Hawaii</w:t>
            </w:r>
          </w:p>
        </w:tc>
        <w:tc>
          <w:tcPr>
            <w:tcW w:w="1350" w:type="dxa"/>
            <w:noWrap/>
            <w:hideMark/>
          </w:tcPr>
          <w:p w14:paraId="3E69D996" w14:textId="77777777" w:rsidR="008C3A6E" w:rsidRPr="008C3A6E" w:rsidRDefault="008C3A6E" w:rsidP="008C3A6E">
            <w:r w:rsidRPr="008C3A6E">
              <w:t>19.681111</w:t>
            </w:r>
          </w:p>
        </w:tc>
        <w:tc>
          <w:tcPr>
            <w:tcW w:w="1350" w:type="dxa"/>
            <w:noWrap/>
            <w:hideMark/>
          </w:tcPr>
          <w:p w14:paraId="7DCD2FFF" w14:textId="77777777" w:rsidR="008C3A6E" w:rsidRPr="008C3A6E" w:rsidRDefault="008C3A6E" w:rsidP="008C3A6E">
            <w:r w:rsidRPr="008C3A6E">
              <w:t>-155.155556</w:t>
            </w:r>
          </w:p>
        </w:tc>
        <w:tc>
          <w:tcPr>
            <w:tcW w:w="900" w:type="dxa"/>
            <w:noWrap/>
            <w:hideMark/>
          </w:tcPr>
          <w:p w14:paraId="43B7480A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695391F4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613342D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69C589D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A45379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C71C6AA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23DF2D71" w14:textId="77777777" w:rsidR="008C3A6E" w:rsidRPr="008C3A6E" w:rsidRDefault="008C3A6E"/>
        </w:tc>
      </w:tr>
      <w:tr w:rsidR="00BF01C3" w:rsidRPr="008C3A6E" w14:paraId="3DC764A3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61B6BE6A" w14:textId="77777777" w:rsidR="008C3A6E" w:rsidRPr="008C3A6E" w:rsidRDefault="008C3A6E" w:rsidP="008C3A6E">
            <w:r w:rsidRPr="008C3A6E">
              <w:t>8/6/2021</w:t>
            </w:r>
          </w:p>
        </w:tc>
        <w:tc>
          <w:tcPr>
            <w:tcW w:w="1260" w:type="dxa"/>
            <w:noWrap/>
            <w:hideMark/>
          </w:tcPr>
          <w:p w14:paraId="3AB3C50B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1D9B1D5A" w14:textId="77777777" w:rsidR="008C3A6E" w:rsidRPr="008C3A6E" w:rsidRDefault="008C3A6E" w:rsidP="008C3A6E">
            <w:r w:rsidRPr="008C3A6E">
              <w:t>Hilo, Hawaii</w:t>
            </w:r>
          </w:p>
        </w:tc>
        <w:tc>
          <w:tcPr>
            <w:tcW w:w="1350" w:type="dxa"/>
            <w:noWrap/>
            <w:hideMark/>
          </w:tcPr>
          <w:p w14:paraId="62C1BDD1" w14:textId="77777777" w:rsidR="008C3A6E" w:rsidRPr="008C3A6E" w:rsidRDefault="008C3A6E" w:rsidP="008C3A6E">
            <w:r w:rsidRPr="008C3A6E">
              <w:t>19.681111</w:t>
            </w:r>
          </w:p>
        </w:tc>
        <w:tc>
          <w:tcPr>
            <w:tcW w:w="1350" w:type="dxa"/>
            <w:noWrap/>
            <w:hideMark/>
          </w:tcPr>
          <w:p w14:paraId="3D9BD6A3" w14:textId="77777777" w:rsidR="008C3A6E" w:rsidRPr="008C3A6E" w:rsidRDefault="008C3A6E" w:rsidP="008C3A6E">
            <w:r w:rsidRPr="008C3A6E">
              <w:t>-155.155556</w:t>
            </w:r>
          </w:p>
        </w:tc>
        <w:tc>
          <w:tcPr>
            <w:tcW w:w="900" w:type="dxa"/>
            <w:noWrap/>
            <w:hideMark/>
          </w:tcPr>
          <w:p w14:paraId="1E8611A5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185FA60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8715880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1F5CE6F1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A14671E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BC4D340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18E90090" w14:textId="77777777" w:rsidR="008C3A6E" w:rsidRPr="008C3A6E" w:rsidRDefault="008C3A6E"/>
        </w:tc>
      </w:tr>
      <w:tr w:rsidR="00BF01C3" w:rsidRPr="008C3A6E" w14:paraId="64B8EE46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256C9044" w14:textId="77777777" w:rsidR="008C3A6E" w:rsidRPr="008C3A6E" w:rsidRDefault="008C3A6E" w:rsidP="008C3A6E">
            <w:r w:rsidRPr="008C3A6E">
              <w:t>8/6/2021</w:t>
            </w:r>
          </w:p>
        </w:tc>
        <w:tc>
          <w:tcPr>
            <w:tcW w:w="1260" w:type="dxa"/>
            <w:noWrap/>
            <w:hideMark/>
          </w:tcPr>
          <w:p w14:paraId="50E74C61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546A109C" w14:textId="77777777" w:rsidR="008C3A6E" w:rsidRPr="008C3A6E" w:rsidRDefault="008C3A6E" w:rsidP="008C3A6E">
            <w:r w:rsidRPr="008C3A6E">
              <w:t>Hilo, Hawaii</w:t>
            </w:r>
          </w:p>
        </w:tc>
        <w:tc>
          <w:tcPr>
            <w:tcW w:w="1350" w:type="dxa"/>
            <w:noWrap/>
            <w:hideMark/>
          </w:tcPr>
          <w:p w14:paraId="040C15AE" w14:textId="77777777" w:rsidR="008C3A6E" w:rsidRPr="008C3A6E" w:rsidRDefault="008C3A6E" w:rsidP="008C3A6E">
            <w:r w:rsidRPr="008C3A6E">
              <w:t>19.681111</w:t>
            </w:r>
          </w:p>
        </w:tc>
        <w:tc>
          <w:tcPr>
            <w:tcW w:w="1350" w:type="dxa"/>
            <w:noWrap/>
            <w:hideMark/>
          </w:tcPr>
          <w:p w14:paraId="5EA861FE" w14:textId="77777777" w:rsidR="008C3A6E" w:rsidRPr="008C3A6E" w:rsidRDefault="008C3A6E" w:rsidP="008C3A6E">
            <w:r w:rsidRPr="008C3A6E">
              <w:t>-155.155556</w:t>
            </w:r>
          </w:p>
        </w:tc>
        <w:tc>
          <w:tcPr>
            <w:tcW w:w="900" w:type="dxa"/>
            <w:noWrap/>
            <w:hideMark/>
          </w:tcPr>
          <w:p w14:paraId="7CC4266F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0C03766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BE0F2B3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7FCBB53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4F3BFF1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6176CF9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5BBC5FED" w14:textId="77777777" w:rsidR="008C3A6E" w:rsidRPr="008C3A6E" w:rsidRDefault="008C3A6E"/>
        </w:tc>
      </w:tr>
      <w:tr w:rsidR="00BF01C3" w:rsidRPr="008C3A6E" w14:paraId="60C4E8C0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2599D1D7" w14:textId="77777777" w:rsidR="008C3A6E" w:rsidRPr="008C3A6E" w:rsidRDefault="008C3A6E" w:rsidP="008C3A6E">
            <w:r w:rsidRPr="008C3A6E">
              <w:t>8/6/2021</w:t>
            </w:r>
          </w:p>
        </w:tc>
        <w:tc>
          <w:tcPr>
            <w:tcW w:w="1260" w:type="dxa"/>
            <w:noWrap/>
            <w:hideMark/>
          </w:tcPr>
          <w:p w14:paraId="1913F9DA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2E64E462" w14:textId="77777777" w:rsidR="008C3A6E" w:rsidRPr="008C3A6E" w:rsidRDefault="008C3A6E" w:rsidP="008C3A6E">
            <w:r w:rsidRPr="008C3A6E">
              <w:t>Hilo, Hawaii</w:t>
            </w:r>
          </w:p>
        </w:tc>
        <w:tc>
          <w:tcPr>
            <w:tcW w:w="1350" w:type="dxa"/>
            <w:noWrap/>
            <w:hideMark/>
          </w:tcPr>
          <w:p w14:paraId="6F9A4250" w14:textId="77777777" w:rsidR="008C3A6E" w:rsidRPr="008C3A6E" w:rsidRDefault="008C3A6E" w:rsidP="008C3A6E">
            <w:r w:rsidRPr="008C3A6E">
              <w:t>19.681111</w:t>
            </w:r>
          </w:p>
        </w:tc>
        <w:tc>
          <w:tcPr>
            <w:tcW w:w="1350" w:type="dxa"/>
            <w:noWrap/>
            <w:hideMark/>
          </w:tcPr>
          <w:p w14:paraId="0BEEF88B" w14:textId="77777777" w:rsidR="008C3A6E" w:rsidRPr="008C3A6E" w:rsidRDefault="008C3A6E" w:rsidP="008C3A6E">
            <w:r w:rsidRPr="008C3A6E">
              <w:t>-155.155556</w:t>
            </w:r>
          </w:p>
        </w:tc>
        <w:tc>
          <w:tcPr>
            <w:tcW w:w="900" w:type="dxa"/>
            <w:noWrap/>
            <w:hideMark/>
          </w:tcPr>
          <w:p w14:paraId="69C19B2D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436AED68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822835F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5F16D67C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A2F405F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1C53083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14E2EDAE" w14:textId="77777777" w:rsidR="008C3A6E" w:rsidRPr="008C3A6E" w:rsidRDefault="008C3A6E"/>
        </w:tc>
      </w:tr>
      <w:tr w:rsidR="00BF01C3" w:rsidRPr="008C3A6E" w14:paraId="4C488C70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7D2204F5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1D252AD6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35E902B9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471A48C6" w14:textId="77777777" w:rsidR="008C3A6E" w:rsidRPr="008C3A6E" w:rsidRDefault="008C3A6E" w:rsidP="008C3A6E">
            <w:r w:rsidRPr="008C3A6E">
              <w:t>29.644499</w:t>
            </w:r>
          </w:p>
        </w:tc>
        <w:tc>
          <w:tcPr>
            <w:tcW w:w="1350" w:type="dxa"/>
            <w:noWrap/>
            <w:hideMark/>
          </w:tcPr>
          <w:p w14:paraId="5666BE67" w14:textId="77777777" w:rsidR="008C3A6E" w:rsidRPr="008C3A6E" w:rsidRDefault="008C3A6E" w:rsidP="008C3A6E">
            <w:r w:rsidRPr="008C3A6E">
              <w:t>-82.362876</w:t>
            </w:r>
          </w:p>
        </w:tc>
        <w:tc>
          <w:tcPr>
            <w:tcW w:w="900" w:type="dxa"/>
            <w:noWrap/>
            <w:hideMark/>
          </w:tcPr>
          <w:p w14:paraId="3EA35387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1AC84148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F7D1577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4CAD337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B9B859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861B2C7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27142E7F" w14:textId="77777777" w:rsidR="008C3A6E" w:rsidRPr="008C3A6E" w:rsidRDefault="008C3A6E"/>
        </w:tc>
      </w:tr>
      <w:tr w:rsidR="00BF01C3" w:rsidRPr="008C3A6E" w14:paraId="4DA67F5E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6407769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4231BF00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09794443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0C3C68FA" w14:textId="77777777" w:rsidR="008C3A6E" w:rsidRPr="008C3A6E" w:rsidRDefault="008C3A6E" w:rsidP="008C3A6E">
            <w:r w:rsidRPr="008C3A6E">
              <w:t>29.644595</w:t>
            </w:r>
          </w:p>
        </w:tc>
        <w:tc>
          <w:tcPr>
            <w:tcW w:w="1350" w:type="dxa"/>
            <w:noWrap/>
            <w:hideMark/>
          </w:tcPr>
          <w:p w14:paraId="0493FFDD" w14:textId="77777777" w:rsidR="008C3A6E" w:rsidRPr="008C3A6E" w:rsidRDefault="008C3A6E" w:rsidP="008C3A6E">
            <w:r w:rsidRPr="008C3A6E">
              <w:t>-82.362293</w:t>
            </w:r>
          </w:p>
        </w:tc>
        <w:tc>
          <w:tcPr>
            <w:tcW w:w="900" w:type="dxa"/>
            <w:noWrap/>
            <w:hideMark/>
          </w:tcPr>
          <w:p w14:paraId="3CCB67E0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625CC4C1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BF50BCA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22D1F88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C38636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A4B4DA0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5EDC4DF" w14:textId="77777777" w:rsidR="008C3A6E" w:rsidRPr="008C3A6E" w:rsidRDefault="008C3A6E"/>
        </w:tc>
      </w:tr>
      <w:tr w:rsidR="00BF01C3" w:rsidRPr="008C3A6E" w14:paraId="2318B717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0771299F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1B565E87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5B75297F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38C5DFC7" w14:textId="77777777" w:rsidR="008C3A6E" w:rsidRPr="008C3A6E" w:rsidRDefault="008C3A6E" w:rsidP="008C3A6E">
            <w:r w:rsidRPr="008C3A6E">
              <w:t>29.644628</w:t>
            </w:r>
          </w:p>
        </w:tc>
        <w:tc>
          <w:tcPr>
            <w:tcW w:w="1350" w:type="dxa"/>
            <w:noWrap/>
            <w:hideMark/>
          </w:tcPr>
          <w:p w14:paraId="1A26ABB0" w14:textId="77777777" w:rsidR="008C3A6E" w:rsidRPr="008C3A6E" w:rsidRDefault="008C3A6E" w:rsidP="008C3A6E">
            <w:r w:rsidRPr="008C3A6E">
              <w:t>-82.361906</w:t>
            </w:r>
          </w:p>
        </w:tc>
        <w:tc>
          <w:tcPr>
            <w:tcW w:w="900" w:type="dxa"/>
            <w:noWrap/>
            <w:hideMark/>
          </w:tcPr>
          <w:p w14:paraId="589542F9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137219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B10CDEF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7EB944A1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48AC99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B64EF2F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6A38E0E6" w14:textId="77777777" w:rsidR="008C3A6E" w:rsidRPr="008C3A6E" w:rsidRDefault="008C3A6E"/>
        </w:tc>
      </w:tr>
      <w:tr w:rsidR="00BF01C3" w:rsidRPr="008C3A6E" w14:paraId="0EE8F1CC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0634B78A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2F71D5DE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3D2669FC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05BCB534" w14:textId="77777777" w:rsidR="008C3A6E" w:rsidRPr="008C3A6E" w:rsidRDefault="008C3A6E" w:rsidP="008C3A6E">
            <w:r w:rsidRPr="008C3A6E">
              <w:t>29.644555</w:t>
            </w:r>
          </w:p>
        </w:tc>
        <w:tc>
          <w:tcPr>
            <w:tcW w:w="1350" w:type="dxa"/>
            <w:noWrap/>
            <w:hideMark/>
          </w:tcPr>
          <w:p w14:paraId="33803866" w14:textId="77777777" w:rsidR="008C3A6E" w:rsidRPr="008C3A6E" w:rsidRDefault="008C3A6E" w:rsidP="008C3A6E">
            <w:r w:rsidRPr="008C3A6E">
              <w:t>-82.361745</w:t>
            </w:r>
          </w:p>
        </w:tc>
        <w:tc>
          <w:tcPr>
            <w:tcW w:w="900" w:type="dxa"/>
            <w:noWrap/>
            <w:hideMark/>
          </w:tcPr>
          <w:p w14:paraId="590076D9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01DC3BD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8F0C593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47D89F2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C5D6FCE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797223B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C08F698" w14:textId="77777777" w:rsidR="008C3A6E" w:rsidRPr="008C3A6E" w:rsidRDefault="008C3A6E"/>
        </w:tc>
      </w:tr>
      <w:tr w:rsidR="00BF01C3" w:rsidRPr="008C3A6E" w14:paraId="24387988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990EB04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6794AC00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4D977B01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4756AAA2" w14:textId="77777777" w:rsidR="008C3A6E" w:rsidRPr="008C3A6E" w:rsidRDefault="008C3A6E" w:rsidP="008C3A6E">
            <w:r w:rsidRPr="008C3A6E">
              <w:t>29.644645</w:t>
            </w:r>
          </w:p>
        </w:tc>
        <w:tc>
          <w:tcPr>
            <w:tcW w:w="1350" w:type="dxa"/>
            <w:noWrap/>
            <w:hideMark/>
          </w:tcPr>
          <w:p w14:paraId="62DCD773" w14:textId="77777777" w:rsidR="008C3A6E" w:rsidRPr="008C3A6E" w:rsidRDefault="008C3A6E" w:rsidP="008C3A6E">
            <w:r w:rsidRPr="008C3A6E">
              <w:t>-82.361590</w:t>
            </w:r>
          </w:p>
        </w:tc>
        <w:tc>
          <w:tcPr>
            <w:tcW w:w="900" w:type="dxa"/>
            <w:noWrap/>
            <w:hideMark/>
          </w:tcPr>
          <w:p w14:paraId="4D42455F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026C2B4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AC3F2A5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1A4066DB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3B6B1E6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2D380B0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06FC9DA5" w14:textId="77777777" w:rsidR="008C3A6E" w:rsidRPr="008C3A6E" w:rsidRDefault="008C3A6E"/>
        </w:tc>
      </w:tr>
      <w:tr w:rsidR="00BF01C3" w:rsidRPr="008C3A6E" w14:paraId="76CFD2CF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259B1A2C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4A47CCAC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3F83AF49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39E86454" w14:textId="77777777" w:rsidR="008C3A6E" w:rsidRPr="008C3A6E" w:rsidRDefault="008C3A6E" w:rsidP="008C3A6E">
            <w:r w:rsidRPr="008C3A6E">
              <w:t>29.644718</w:t>
            </w:r>
          </w:p>
        </w:tc>
        <w:tc>
          <w:tcPr>
            <w:tcW w:w="1350" w:type="dxa"/>
            <w:noWrap/>
            <w:hideMark/>
          </w:tcPr>
          <w:p w14:paraId="235DB812" w14:textId="77777777" w:rsidR="008C3A6E" w:rsidRPr="008C3A6E" w:rsidRDefault="008C3A6E" w:rsidP="008C3A6E">
            <w:r w:rsidRPr="008C3A6E">
              <w:t>-82.362022</w:t>
            </w:r>
          </w:p>
        </w:tc>
        <w:tc>
          <w:tcPr>
            <w:tcW w:w="900" w:type="dxa"/>
            <w:noWrap/>
            <w:hideMark/>
          </w:tcPr>
          <w:p w14:paraId="5D6B3DF0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634114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686C820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3BB8417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6B4B49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D810BCC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5AAE967B" w14:textId="77777777" w:rsidR="008C3A6E" w:rsidRPr="008C3A6E" w:rsidRDefault="008C3A6E"/>
        </w:tc>
      </w:tr>
      <w:tr w:rsidR="00BF01C3" w:rsidRPr="008C3A6E" w14:paraId="0EBC7E64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1DD73F25" w14:textId="77777777" w:rsidR="008C3A6E" w:rsidRPr="008C3A6E" w:rsidRDefault="008C3A6E" w:rsidP="008C3A6E">
            <w:r w:rsidRPr="008C3A6E">
              <w:t>8/7/2021</w:t>
            </w:r>
          </w:p>
        </w:tc>
        <w:tc>
          <w:tcPr>
            <w:tcW w:w="1260" w:type="dxa"/>
            <w:noWrap/>
            <w:hideMark/>
          </w:tcPr>
          <w:p w14:paraId="659E304D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00AFED37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782C1864" w14:textId="77777777" w:rsidR="008C3A6E" w:rsidRPr="008C3A6E" w:rsidRDefault="008C3A6E" w:rsidP="008C3A6E">
            <w:r w:rsidRPr="008C3A6E">
              <w:t>29.644727</w:t>
            </w:r>
          </w:p>
        </w:tc>
        <w:tc>
          <w:tcPr>
            <w:tcW w:w="1350" w:type="dxa"/>
            <w:noWrap/>
            <w:hideMark/>
          </w:tcPr>
          <w:p w14:paraId="4EB0A41F" w14:textId="77777777" w:rsidR="008C3A6E" w:rsidRPr="008C3A6E" w:rsidRDefault="008C3A6E" w:rsidP="008C3A6E">
            <w:r w:rsidRPr="008C3A6E">
              <w:t>-82.362203</w:t>
            </w:r>
          </w:p>
        </w:tc>
        <w:tc>
          <w:tcPr>
            <w:tcW w:w="900" w:type="dxa"/>
            <w:noWrap/>
            <w:hideMark/>
          </w:tcPr>
          <w:p w14:paraId="69951EF0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18D0C9B0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CD61904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5C8A6B2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53D493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B2F074B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36379E31" w14:textId="77777777" w:rsidR="008C3A6E" w:rsidRPr="008C3A6E" w:rsidRDefault="008C3A6E"/>
        </w:tc>
      </w:tr>
      <w:tr w:rsidR="00BF01C3" w:rsidRPr="008C3A6E" w14:paraId="5DE97E08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70498BD5" w14:textId="77777777" w:rsidR="008C3A6E" w:rsidRPr="008C3A6E" w:rsidRDefault="008C3A6E" w:rsidP="008C3A6E">
            <w:r w:rsidRPr="008C3A6E">
              <w:t>8/9/2021</w:t>
            </w:r>
          </w:p>
        </w:tc>
        <w:tc>
          <w:tcPr>
            <w:tcW w:w="1260" w:type="dxa"/>
            <w:noWrap/>
            <w:hideMark/>
          </w:tcPr>
          <w:p w14:paraId="50864B7C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4B0ABD78" w14:textId="77777777" w:rsidR="008C3A6E" w:rsidRPr="008C3A6E" w:rsidRDefault="008C3A6E" w:rsidP="008C3A6E">
            <w:proofErr w:type="spellStart"/>
            <w:r w:rsidRPr="008C3A6E">
              <w:t>Papaikou</w:t>
            </w:r>
            <w:proofErr w:type="spellEnd"/>
            <w:r w:rsidRPr="008C3A6E">
              <w:t>, Hawaii</w:t>
            </w:r>
          </w:p>
        </w:tc>
        <w:tc>
          <w:tcPr>
            <w:tcW w:w="1350" w:type="dxa"/>
            <w:noWrap/>
            <w:hideMark/>
          </w:tcPr>
          <w:p w14:paraId="7613943C" w14:textId="77777777" w:rsidR="008C3A6E" w:rsidRPr="008C3A6E" w:rsidRDefault="008C3A6E" w:rsidP="008C3A6E">
            <w:r w:rsidRPr="008C3A6E">
              <w:t>19.787389</w:t>
            </w:r>
          </w:p>
        </w:tc>
        <w:tc>
          <w:tcPr>
            <w:tcW w:w="1350" w:type="dxa"/>
            <w:noWrap/>
            <w:hideMark/>
          </w:tcPr>
          <w:p w14:paraId="682AB45C" w14:textId="77777777" w:rsidR="008C3A6E" w:rsidRPr="008C3A6E" w:rsidRDefault="008C3A6E" w:rsidP="008C3A6E">
            <w:r w:rsidRPr="008C3A6E">
              <w:t>-155.125110</w:t>
            </w:r>
          </w:p>
        </w:tc>
        <w:tc>
          <w:tcPr>
            <w:tcW w:w="900" w:type="dxa"/>
            <w:noWrap/>
            <w:hideMark/>
          </w:tcPr>
          <w:p w14:paraId="49562349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089476A6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2986A96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6C3DE3BE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D56D567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745A11E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3542C76D" w14:textId="77777777" w:rsidR="008C3A6E" w:rsidRPr="008C3A6E" w:rsidRDefault="008C3A6E"/>
        </w:tc>
      </w:tr>
      <w:tr w:rsidR="00BF01C3" w:rsidRPr="008C3A6E" w14:paraId="6B8A6925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6194E626" w14:textId="77777777" w:rsidR="008C3A6E" w:rsidRPr="008C3A6E" w:rsidRDefault="008C3A6E" w:rsidP="008C3A6E">
            <w:r w:rsidRPr="008C3A6E">
              <w:lastRenderedPageBreak/>
              <w:t>8/9/2021</w:t>
            </w:r>
          </w:p>
        </w:tc>
        <w:tc>
          <w:tcPr>
            <w:tcW w:w="1260" w:type="dxa"/>
            <w:noWrap/>
            <w:hideMark/>
          </w:tcPr>
          <w:p w14:paraId="284E3991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5C032985" w14:textId="77777777" w:rsidR="008C3A6E" w:rsidRPr="008C3A6E" w:rsidRDefault="008C3A6E" w:rsidP="008C3A6E">
            <w:proofErr w:type="spellStart"/>
            <w:r w:rsidRPr="008C3A6E">
              <w:t>Papaikou</w:t>
            </w:r>
            <w:proofErr w:type="spellEnd"/>
            <w:r w:rsidRPr="008C3A6E">
              <w:t>, Hawaii</w:t>
            </w:r>
          </w:p>
        </w:tc>
        <w:tc>
          <w:tcPr>
            <w:tcW w:w="1350" w:type="dxa"/>
            <w:noWrap/>
            <w:hideMark/>
          </w:tcPr>
          <w:p w14:paraId="005CB5DA" w14:textId="77777777" w:rsidR="008C3A6E" w:rsidRPr="008C3A6E" w:rsidRDefault="008C3A6E" w:rsidP="008C3A6E">
            <w:r w:rsidRPr="008C3A6E">
              <w:t>19.787389</w:t>
            </w:r>
          </w:p>
        </w:tc>
        <w:tc>
          <w:tcPr>
            <w:tcW w:w="1350" w:type="dxa"/>
            <w:noWrap/>
            <w:hideMark/>
          </w:tcPr>
          <w:p w14:paraId="7FB91A33" w14:textId="77777777" w:rsidR="008C3A6E" w:rsidRPr="008C3A6E" w:rsidRDefault="008C3A6E" w:rsidP="008C3A6E">
            <w:r w:rsidRPr="008C3A6E">
              <w:t>-155.125110</w:t>
            </w:r>
          </w:p>
        </w:tc>
        <w:tc>
          <w:tcPr>
            <w:tcW w:w="900" w:type="dxa"/>
            <w:noWrap/>
            <w:hideMark/>
          </w:tcPr>
          <w:p w14:paraId="7B2F0498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55D0435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1B52246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0CF0A8F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78E641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CA2C32F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0B26D372" w14:textId="77777777" w:rsidR="008C3A6E" w:rsidRPr="008C3A6E" w:rsidRDefault="008C3A6E"/>
        </w:tc>
      </w:tr>
      <w:tr w:rsidR="00BF01C3" w:rsidRPr="008C3A6E" w14:paraId="38D806D9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37F09B24" w14:textId="77777777" w:rsidR="008C3A6E" w:rsidRPr="008C3A6E" w:rsidRDefault="008C3A6E" w:rsidP="008C3A6E">
            <w:r w:rsidRPr="008C3A6E">
              <w:t>8/11/2021</w:t>
            </w:r>
          </w:p>
        </w:tc>
        <w:tc>
          <w:tcPr>
            <w:tcW w:w="1260" w:type="dxa"/>
            <w:noWrap/>
            <w:hideMark/>
          </w:tcPr>
          <w:p w14:paraId="247C80BB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576358CE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1952ACA2" w14:textId="77777777" w:rsidR="008C3A6E" w:rsidRPr="008C3A6E" w:rsidRDefault="008C3A6E" w:rsidP="008C3A6E">
            <w:r w:rsidRPr="008C3A6E">
              <w:t>29.632405</w:t>
            </w:r>
          </w:p>
        </w:tc>
        <w:tc>
          <w:tcPr>
            <w:tcW w:w="1350" w:type="dxa"/>
            <w:noWrap/>
            <w:hideMark/>
          </w:tcPr>
          <w:p w14:paraId="13B57582" w14:textId="77777777" w:rsidR="008C3A6E" w:rsidRPr="008C3A6E" w:rsidRDefault="008C3A6E" w:rsidP="008C3A6E">
            <w:r w:rsidRPr="008C3A6E">
              <w:t>-82.307963</w:t>
            </w:r>
          </w:p>
        </w:tc>
        <w:tc>
          <w:tcPr>
            <w:tcW w:w="900" w:type="dxa"/>
            <w:noWrap/>
            <w:hideMark/>
          </w:tcPr>
          <w:p w14:paraId="3369A79C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74FEC07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01EB902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45AC744B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3F630A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16B5FEA5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5EF6B058" w14:textId="77777777" w:rsidR="008C3A6E" w:rsidRPr="008C3A6E" w:rsidRDefault="008C3A6E"/>
        </w:tc>
      </w:tr>
      <w:tr w:rsidR="00BF01C3" w:rsidRPr="008C3A6E" w14:paraId="44406724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528B755E" w14:textId="77777777" w:rsidR="008C3A6E" w:rsidRPr="008C3A6E" w:rsidRDefault="008C3A6E" w:rsidP="008C3A6E">
            <w:r w:rsidRPr="008C3A6E">
              <w:t>8/11/2021</w:t>
            </w:r>
          </w:p>
        </w:tc>
        <w:tc>
          <w:tcPr>
            <w:tcW w:w="1260" w:type="dxa"/>
            <w:noWrap/>
            <w:hideMark/>
          </w:tcPr>
          <w:p w14:paraId="4B227C60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050A57EE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78DBEBE5" w14:textId="77777777" w:rsidR="008C3A6E" w:rsidRPr="008C3A6E" w:rsidRDefault="008C3A6E" w:rsidP="008C3A6E">
            <w:r w:rsidRPr="008C3A6E">
              <w:t>29.633056</w:t>
            </w:r>
          </w:p>
        </w:tc>
        <w:tc>
          <w:tcPr>
            <w:tcW w:w="1350" w:type="dxa"/>
            <w:noWrap/>
            <w:hideMark/>
          </w:tcPr>
          <w:p w14:paraId="27F5B75D" w14:textId="77777777" w:rsidR="008C3A6E" w:rsidRPr="008C3A6E" w:rsidRDefault="008C3A6E" w:rsidP="008C3A6E">
            <w:r w:rsidRPr="008C3A6E">
              <w:t>-82.307730</w:t>
            </w:r>
          </w:p>
        </w:tc>
        <w:tc>
          <w:tcPr>
            <w:tcW w:w="900" w:type="dxa"/>
            <w:noWrap/>
            <w:hideMark/>
          </w:tcPr>
          <w:p w14:paraId="18883857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3CE6150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1C0B86E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39703179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2026BCCF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926207A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16B8A28B" w14:textId="77777777" w:rsidR="008C3A6E" w:rsidRPr="008C3A6E" w:rsidRDefault="008C3A6E"/>
        </w:tc>
      </w:tr>
      <w:tr w:rsidR="00BF01C3" w:rsidRPr="008C3A6E" w14:paraId="2A9FD281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75C1B634" w14:textId="77777777" w:rsidR="008C3A6E" w:rsidRPr="008C3A6E" w:rsidRDefault="008C3A6E" w:rsidP="008C3A6E">
            <w:r w:rsidRPr="008C3A6E">
              <w:t>8/11/2021</w:t>
            </w:r>
          </w:p>
        </w:tc>
        <w:tc>
          <w:tcPr>
            <w:tcW w:w="1260" w:type="dxa"/>
            <w:noWrap/>
            <w:hideMark/>
          </w:tcPr>
          <w:p w14:paraId="2377D8D6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47C64B9B" w14:textId="77777777" w:rsidR="008C3A6E" w:rsidRPr="008C3A6E" w:rsidRDefault="008C3A6E" w:rsidP="008C3A6E">
            <w:r w:rsidRPr="008C3A6E">
              <w:t>Gainesville, Florida</w:t>
            </w:r>
          </w:p>
        </w:tc>
        <w:tc>
          <w:tcPr>
            <w:tcW w:w="1350" w:type="dxa"/>
            <w:noWrap/>
            <w:hideMark/>
          </w:tcPr>
          <w:p w14:paraId="1D4F4630" w14:textId="77777777" w:rsidR="008C3A6E" w:rsidRPr="008C3A6E" w:rsidRDefault="008C3A6E" w:rsidP="008C3A6E">
            <w:r w:rsidRPr="008C3A6E">
              <w:t>29.633044</w:t>
            </w:r>
          </w:p>
        </w:tc>
        <w:tc>
          <w:tcPr>
            <w:tcW w:w="1350" w:type="dxa"/>
            <w:noWrap/>
            <w:hideMark/>
          </w:tcPr>
          <w:p w14:paraId="054460DB" w14:textId="77777777" w:rsidR="008C3A6E" w:rsidRPr="008C3A6E" w:rsidRDefault="008C3A6E" w:rsidP="008C3A6E">
            <w:r w:rsidRPr="008C3A6E">
              <w:t>-82.307823</w:t>
            </w:r>
          </w:p>
        </w:tc>
        <w:tc>
          <w:tcPr>
            <w:tcW w:w="900" w:type="dxa"/>
            <w:noWrap/>
            <w:hideMark/>
          </w:tcPr>
          <w:p w14:paraId="2B4454A0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776F5843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599EFE4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7D94A084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49DEEBFA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80FB1C3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5D233472" w14:textId="77777777" w:rsidR="008C3A6E" w:rsidRPr="008C3A6E" w:rsidRDefault="008C3A6E"/>
        </w:tc>
      </w:tr>
      <w:tr w:rsidR="00BF01C3" w:rsidRPr="008C3A6E" w14:paraId="6DDB125F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505B7794" w14:textId="77777777" w:rsidR="008C3A6E" w:rsidRPr="008C3A6E" w:rsidRDefault="008C3A6E" w:rsidP="008C3A6E">
            <w:r w:rsidRPr="008C3A6E">
              <w:t>8/16/2021</w:t>
            </w:r>
          </w:p>
        </w:tc>
        <w:tc>
          <w:tcPr>
            <w:tcW w:w="1260" w:type="dxa"/>
            <w:noWrap/>
            <w:hideMark/>
          </w:tcPr>
          <w:p w14:paraId="60074500" w14:textId="77777777" w:rsidR="008C3A6E" w:rsidRPr="008C3A6E" w:rsidRDefault="008C3A6E" w:rsidP="008C3A6E">
            <w:r w:rsidRPr="008C3A6E">
              <w:t>USA</w:t>
            </w:r>
          </w:p>
        </w:tc>
        <w:tc>
          <w:tcPr>
            <w:tcW w:w="1530" w:type="dxa"/>
            <w:noWrap/>
            <w:hideMark/>
          </w:tcPr>
          <w:p w14:paraId="11EF01D8" w14:textId="77777777" w:rsidR="008C3A6E" w:rsidRPr="008C3A6E" w:rsidRDefault="008C3A6E" w:rsidP="008C3A6E">
            <w:r w:rsidRPr="008C3A6E">
              <w:t>Hilo, Hawaii</w:t>
            </w:r>
          </w:p>
        </w:tc>
        <w:tc>
          <w:tcPr>
            <w:tcW w:w="1350" w:type="dxa"/>
            <w:noWrap/>
            <w:hideMark/>
          </w:tcPr>
          <w:p w14:paraId="19268414" w14:textId="77777777" w:rsidR="008C3A6E" w:rsidRPr="008C3A6E" w:rsidRDefault="008C3A6E" w:rsidP="008C3A6E">
            <w:r w:rsidRPr="008C3A6E">
              <w:t>19.697361</w:t>
            </w:r>
          </w:p>
        </w:tc>
        <w:tc>
          <w:tcPr>
            <w:tcW w:w="1350" w:type="dxa"/>
            <w:noWrap/>
            <w:hideMark/>
          </w:tcPr>
          <w:p w14:paraId="75A5A71D" w14:textId="77777777" w:rsidR="008C3A6E" w:rsidRPr="008C3A6E" w:rsidRDefault="008C3A6E" w:rsidP="008C3A6E">
            <w:r w:rsidRPr="008C3A6E">
              <w:t>-155.094611</w:t>
            </w:r>
          </w:p>
        </w:tc>
        <w:tc>
          <w:tcPr>
            <w:tcW w:w="900" w:type="dxa"/>
            <w:noWrap/>
            <w:hideMark/>
          </w:tcPr>
          <w:p w14:paraId="6F08F80C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4620CF95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73C85E45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68D5606B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5CE0E3AD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3A8B58E3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0EDDCBAB" w14:textId="77777777" w:rsidR="008C3A6E" w:rsidRPr="008C3A6E" w:rsidRDefault="008C3A6E"/>
        </w:tc>
      </w:tr>
      <w:tr w:rsidR="00BF01C3" w:rsidRPr="008C3A6E" w14:paraId="62E55094" w14:textId="77777777" w:rsidTr="008C7D5C">
        <w:trPr>
          <w:trHeight w:val="300"/>
        </w:trPr>
        <w:tc>
          <w:tcPr>
            <w:tcW w:w="1255" w:type="dxa"/>
            <w:noWrap/>
            <w:hideMark/>
          </w:tcPr>
          <w:p w14:paraId="085CA9A5" w14:textId="77777777" w:rsidR="008C3A6E" w:rsidRPr="00F33DD4" w:rsidRDefault="008C3A6E" w:rsidP="008C3A6E">
            <w:r w:rsidRPr="00F33DD4">
              <w:t>8/16/2021</w:t>
            </w:r>
          </w:p>
        </w:tc>
        <w:tc>
          <w:tcPr>
            <w:tcW w:w="1260" w:type="dxa"/>
            <w:noWrap/>
            <w:hideMark/>
          </w:tcPr>
          <w:p w14:paraId="65E4DE67" w14:textId="77777777" w:rsidR="008C3A6E" w:rsidRPr="00F33DD4" w:rsidRDefault="008C3A6E" w:rsidP="008C3A6E">
            <w:r w:rsidRPr="00F33DD4">
              <w:t>USA</w:t>
            </w:r>
          </w:p>
        </w:tc>
        <w:tc>
          <w:tcPr>
            <w:tcW w:w="1530" w:type="dxa"/>
            <w:noWrap/>
            <w:hideMark/>
          </w:tcPr>
          <w:p w14:paraId="18350FDB" w14:textId="77777777" w:rsidR="008C3A6E" w:rsidRPr="00F33DD4" w:rsidRDefault="008C3A6E" w:rsidP="008C3A6E">
            <w:r w:rsidRPr="00F33DD4">
              <w:t>Hilo, Hawaii</w:t>
            </w:r>
          </w:p>
        </w:tc>
        <w:tc>
          <w:tcPr>
            <w:tcW w:w="1350" w:type="dxa"/>
            <w:noWrap/>
            <w:hideMark/>
          </w:tcPr>
          <w:p w14:paraId="46ADF064" w14:textId="77777777" w:rsidR="008C3A6E" w:rsidRPr="00F33DD4" w:rsidRDefault="008C3A6E" w:rsidP="008C3A6E">
            <w:r w:rsidRPr="00F33DD4">
              <w:t>19.697361</w:t>
            </w:r>
          </w:p>
        </w:tc>
        <w:tc>
          <w:tcPr>
            <w:tcW w:w="1350" w:type="dxa"/>
            <w:noWrap/>
            <w:hideMark/>
          </w:tcPr>
          <w:p w14:paraId="19EC1023" w14:textId="77777777" w:rsidR="008C3A6E" w:rsidRPr="00F33DD4" w:rsidRDefault="008C3A6E" w:rsidP="008C3A6E">
            <w:r w:rsidRPr="00F33DD4">
              <w:t>-155.094611</w:t>
            </w:r>
          </w:p>
        </w:tc>
        <w:tc>
          <w:tcPr>
            <w:tcW w:w="900" w:type="dxa"/>
            <w:noWrap/>
            <w:hideMark/>
          </w:tcPr>
          <w:p w14:paraId="1033C019" w14:textId="77777777" w:rsidR="008C3A6E" w:rsidRPr="008C3A6E" w:rsidRDefault="008C3A6E" w:rsidP="008C3A6E"/>
        </w:tc>
        <w:tc>
          <w:tcPr>
            <w:tcW w:w="990" w:type="dxa"/>
            <w:noWrap/>
            <w:hideMark/>
          </w:tcPr>
          <w:p w14:paraId="2C5D2718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0CB19D69" w14:textId="77777777" w:rsidR="008C3A6E" w:rsidRPr="008C3A6E" w:rsidRDefault="008C3A6E"/>
        </w:tc>
        <w:tc>
          <w:tcPr>
            <w:tcW w:w="810" w:type="dxa"/>
            <w:noWrap/>
            <w:hideMark/>
          </w:tcPr>
          <w:p w14:paraId="14F088E2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AC0015E" w14:textId="77777777" w:rsidR="008C3A6E" w:rsidRPr="008C3A6E" w:rsidRDefault="008C3A6E"/>
        </w:tc>
        <w:tc>
          <w:tcPr>
            <w:tcW w:w="900" w:type="dxa"/>
            <w:noWrap/>
            <w:hideMark/>
          </w:tcPr>
          <w:p w14:paraId="630166FC" w14:textId="77777777" w:rsidR="008C3A6E" w:rsidRPr="008C3A6E" w:rsidRDefault="008C3A6E"/>
        </w:tc>
        <w:tc>
          <w:tcPr>
            <w:tcW w:w="805" w:type="dxa"/>
            <w:noWrap/>
            <w:hideMark/>
          </w:tcPr>
          <w:p w14:paraId="47D8CAB5" w14:textId="77777777" w:rsidR="008C3A6E" w:rsidRPr="008C3A6E" w:rsidRDefault="008C3A6E"/>
        </w:tc>
      </w:tr>
      <w:tr w:rsidR="00F33DD4" w:rsidRPr="008C3A6E" w14:paraId="43F6708C" w14:textId="77777777" w:rsidTr="008C7D5C">
        <w:trPr>
          <w:trHeight w:val="300"/>
        </w:trPr>
        <w:tc>
          <w:tcPr>
            <w:tcW w:w="1255" w:type="dxa"/>
            <w:noWrap/>
            <w:vAlign w:val="bottom"/>
          </w:tcPr>
          <w:p w14:paraId="1F44B8F7" w14:textId="1A940278" w:rsidR="00F33DD4" w:rsidRPr="00F33DD4" w:rsidRDefault="00F33DD4" w:rsidP="00F33DD4">
            <w:r w:rsidRPr="00F33DD4">
              <w:rPr>
                <w:color w:val="000000"/>
              </w:rPr>
              <w:t>3/12/2022</w:t>
            </w:r>
          </w:p>
        </w:tc>
        <w:tc>
          <w:tcPr>
            <w:tcW w:w="1260" w:type="dxa"/>
            <w:noWrap/>
          </w:tcPr>
          <w:p w14:paraId="2A78AC21" w14:textId="7BF2CD74" w:rsidR="00F33DD4" w:rsidRPr="00F33DD4" w:rsidRDefault="00F33DD4" w:rsidP="00F33DD4">
            <w:r w:rsidRPr="00F33DD4">
              <w:t>USA</w:t>
            </w:r>
          </w:p>
        </w:tc>
        <w:tc>
          <w:tcPr>
            <w:tcW w:w="1530" w:type="dxa"/>
            <w:noWrap/>
          </w:tcPr>
          <w:p w14:paraId="72704401" w14:textId="6AF7BF2F" w:rsidR="00F33DD4" w:rsidRPr="00F33DD4" w:rsidRDefault="00F33DD4" w:rsidP="00F33DD4">
            <w:r w:rsidRPr="00F33DD4">
              <w:t>Fort Lauderdale, Florida</w:t>
            </w:r>
          </w:p>
        </w:tc>
        <w:tc>
          <w:tcPr>
            <w:tcW w:w="1350" w:type="dxa"/>
            <w:noWrap/>
            <w:vAlign w:val="bottom"/>
          </w:tcPr>
          <w:p w14:paraId="57EDC848" w14:textId="6DED747D" w:rsidR="00F33DD4" w:rsidRPr="00F33DD4" w:rsidRDefault="00F33DD4" w:rsidP="00F33DD4">
            <w:r w:rsidRPr="00F33DD4">
              <w:rPr>
                <w:color w:val="000000"/>
              </w:rPr>
              <w:t>26.087690</w:t>
            </w:r>
          </w:p>
        </w:tc>
        <w:tc>
          <w:tcPr>
            <w:tcW w:w="1350" w:type="dxa"/>
            <w:noWrap/>
            <w:vAlign w:val="bottom"/>
          </w:tcPr>
          <w:p w14:paraId="58295DFA" w14:textId="499AE3CF" w:rsidR="00F33DD4" w:rsidRPr="00F33DD4" w:rsidRDefault="00F33DD4" w:rsidP="00F33DD4">
            <w:r w:rsidRPr="00F33DD4">
              <w:rPr>
                <w:color w:val="000000"/>
              </w:rPr>
              <w:t>-80.177540</w:t>
            </w:r>
          </w:p>
        </w:tc>
        <w:tc>
          <w:tcPr>
            <w:tcW w:w="900" w:type="dxa"/>
            <w:noWrap/>
          </w:tcPr>
          <w:p w14:paraId="46072845" w14:textId="77777777" w:rsidR="00F33DD4" w:rsidRPr="008C3A6E" w:rsidRDefault="00F33DD4" w:rsidP="00F33DD4"/>
        </w:tc>
        <w:tc>
          <w:tcPr>
            <w:tcW w:w="990" w:type="dxa"/>
            <w:noWrap/>
          </w:tcPr>
          <w:p w14:paraId="1BA0C0DA" w14:textId="77777777" w:rsidR="00F33DD4" w:rsidRPr="008C3A6E" w:rsidRDefault="00F33DD4" w:rsidP="00F33DD4"/>
        </w:tc>
        <w:tc>
          <w:tcPr>
            <w:tcW w:w="900" w:type="dxa"/>
            <w:noWrap/>
          </w:tcPr>
          <w:p w14:paraId="01132040" w14:textId="77777777" w:rsidR="00F33DD4" w:rsidRPr="008C3A6E" w:rsidRDefault="00F33DD4" w:rsidP="00F33DD4"/>
        </w:tc>
        <w:tc>
          <w:tcPr>
            <w:tcW w:w="810" w:type="dxa"/>
            <w:noWrap/>
          </w:tcPr>
          <w:p w14:paraId="55C8DB70" w14:textId="77777777" w:rsidR="00F33DD4" w:rsidRPr="008C3A6E" w:rsidRDefault="00F33DD4" w:rsidP="00F33DD4"/>
        </w:tc>
        <w:tc>
          <w:tcPr>
            <w:tcW w:w="900" w:type="dxa"/>
            <w:noWrap/>
          </w:tcPr>
          <w:p w14:paraId="15974DA1" w14:textId="77777777" w:rsidR="00F33DD4" w:rsidRPr="008C3A6E" w:rsidRDefault="00F33DD4" w:rsidP="00F33DD4"/>
        </w:tc>
        <w:tc>
          <w:tcPr>
            <w:tcW w:w="900" w:type="dxa"/>
            <w:noWrap/>
          </w:tcPr>
          <w:p w14:paraId="6889D4AE" w14:textId="77777777" w:rsidR="00F33DD4" w:rsidRPr="008C3A6E" w:rsidRDefault="00F33DD4" w:rsidP="00F33DD4"/>
        </w:tc>
        <w:tc>
          <w:tcPr>
            <w:tcW w:w="805" w:type="dxa"/>
            <w:noWrap/>
          </w:tcPr>
          <w:p w14:paraId="0AB10416" w14:textId="77777777" w:rsidR="00F33DD4" w:rsidRPr="008C3A6E" w:rsidRDefault="00F33DD4" w:rsidP="00F33DD4"/>
        </w:tc>
      </w:tr>
      <w:tr w:rsidR="00F33DD4" w:rsidRPr="008C3A6E" w14:paraId="1FBE4B99" w14:textId="77777777" w:rsidTr="008C7D5C">
        <w:trPr>
          <w:trHeight w:val="300"/>
        </w:trPr>
        <w:tc>
          <w:tcPr>
            <w:tcW w:w="1255" w:type="dxa"/>
            <w:noWrap/>
            <w:vAlign w:val="bottom"/>
          </w:tcPr>
          <w:p w14:paraId="62C86647" w14:textId="3B2F87CA" w:rsidR="00F33DD4" w:rsidRPr="00F33DD4" w:rsidRDefault="00F33DD4" w:rsidP="00F33DD4">
            <w:r w:rsidRPr="00F33DD4">
              <w:rPr>
                <w:color w:val="000000"/>
              </w:rPr>
              <w:t>3/12/2022</w:t>
            </w:r>
          </w:p>
        </w:tc>
        <w:tc>
          <w:tcPr>
            <w:tcW w:w="1260" w:type="dxa"/>
            <w:noWrap/>
          </w:tcPr>
          <w:p w14:paraId="3D0896F2" w14:textId="2CC0E59C" w:rsidR="00F33DD4" w:rsidRPr="00F33DD4" w:rsidRDefault="00F33DD4" w:rsidP="00F33DD4">
            <w:r w:rsidRPr="00F33DD4">
              <w:t>USA</w:t>
            </w:r>
          </w:p>
        </w:tc>
        <w:tc>
          <w:tcPr>
            <w:tcW w:w="1530" w:type="dxa"/>
            <w:noWrap/>
          </w:tcPr>
          <w:p w14:paraId="0D93A400" w14:textId="4500F403" w:rsidR="00F33DD4" w:rsidRPr="00F33DD4" w:rsidRDefault="00F33DD4" w:rsidP="00F33DD4">
            <w:r w:rsidRPr="00F33DD4">
              <w:t>Fort Lauderdale, Florida</w:t>
            </w:r>
          </w:p>
        </w:tc>
        <w:tc>
          <w:tcPr>
            <w:tcW w:w="1350" w:type="dxa"/>
            <w:noWrap/>
            <w:vAlign w:val="bottom"/>
          </w:tcPr>
          <w:p w14:paraId="74073E8E" w14:textId="5622548A" w:rsidR="00F33DD4" w:rsidRPr="00F33DD4" w:rsidRDefault="00F33DD4" w:rsidP="00F33DD4">
            <w:r w:rsidRPr="00F33DD4">
              <w:rPr>
                <w:color w:val="000000"/>
              </w:rPr>
              <w:t>26.087690</w:t>
            </w:r>
          </w:p>
        </w:tc>
        <w:tc>
          <w:tcPr>
            <w:tcW w:w="1350" w:type="dxa"/>
            <w:noWrap/>
            <w:vAlign w:val="bottom"/>
          </w:tcPr>
          <w:p w14:paraId="54F7D462" w14:textId="7E1211E3" w:rsidR="00F33DD4" w:rsidRPr="00F33DD4" w:rsidRDefault="00F33DD4" w:rsidP="00F33DD4">
            <w:r w:rsidRPr="00F33DD4">
              <w:rPr>
                <w:color w:val="000000"/>
              </w:rPr>
              <w:t>-80.177540</w:t>
            </w:r>
          </w:p>
        </w:tc>
        <w:tc>
          <w:tcPr>
            <w:tcW w:w="900" w:type="dxa"/>
            <w:noWrap/>
          </w:tcPr>
          <w:p w14:paraId="429B84C0" w14:textId="77777777" w:rsidR="00F33DD4" w:rsidRPr="008C3A6E" w:rsidRDefault="00F33DD4" w:rsidP="00F33DD4"/>
        </w:tc>
        <w:tc>
          <w:tcPr>
            <w:tcW w:w="990" w:type="dxa"/>
            <w:noWrap/>
          </w:tcPr>
          <w:p w14:paraId="634088B9" w14:textId="77777777" w:rsidR="00F33DD4" w:rsidRPr="008C3A6E" w:rsidRDefault="00F33DD4" w:rsidP="00F33DD4"/>
        </w:tc>
        <w:tc>
          <w:tcPr>
            <w:tcW w:w="900" w:type="dxa"/>
            <w:noWrap/>
          </w:tcPr>
          <w:p w14:paraId="3DCA0C48" w14:textId="77777777" w:rsidR="00F33DD4" w:rsidRPr="008C3A6E" w:rsidRDefault="00F33DD4" w:rsidP="00F33DD4"/>
        </w:tc>
        <w:tc>
          <w:tcPr>
            <w:tcW w:w="810" w:type="dxa"/>
            <w:noWrap/>
          </w:tcPr>
          <w:p w14:paraId="0B45EF4A" w14:textId="77777777" w:rsidR="00F33DD4" w:rsidRPr="008C3A6E" w:rsidRDefault="00F33DD4" w:rsidP="00F33DD4"/>
        </w:tc>
        <w:tc>
          <w:tcPr>
            <w:tcW w:w="900" w:type="dxa"/>
            <w:noWrap/>
          </w:tcPr>
          <w:p w14:paraId="14F9A827" w14:textId="77777777" w:rsidR="00F33DD4" w:rsidRPr="008C3A6E" w:rsidRDefault="00F33DD4" w:rsidP="00F33DD4"/>
        </w:tc>
        <w:tc>
          <w:tcPr>
            <w:tcW w:w="900" w:type="dxa"/>
            <w:noWrap/>
          </w:tcPr>
          <w:p w14:paraId="48B49178" w14:textId="77777777" w:rsidR="00F33DD4" w:rsidRPr="008C3A6E" w:rsidRDefault="00F33DD4" w:rsidP="00F33DD4"/>
        </w:tc>
        <w:tc>
          <w:tcPr>
            <w:tcW w:w="805" w:type="dxa"/>
            <w:noWrap/>
          </w:tcPr>
          <w:p w14:paraId="523D965D" w14:textId="77777777" w:rsidR="00F33DD4" w:rsidRPr="008C3A6E" w:rsidRDefault="00F33DD4" w:rsidP="00F33DD4"/>
        </w:tc>
      </w:tr>
      <w:tr w:rsidR="00F33DD4" w:rsidRPr="008C3A6E" w14:paraId="724D6A35" w14:textId="77777777" w:rsidTr="008C7D5C">
        <w:trPr>
          <w:trHeight w:val="300"/>
        </w:trPr>
        <w:tc>
          <w:tcPr>
            <w:tcW w:w="1255" w:type="dxa"/>
            <w:noWrap/>
            <w:vAlign w:val="bottom"/>
          </w:tcPr>
          <w:p w14:paraId="6164062A" w14:textId="29793430" w:rsidR="00F33DD4" w:rsidRPr="00F33DD4" w:rsidRDefault="00F33DD4" w:rsidP="00F33DD4">
            <w:r w:rsidRPr="00F33DD4">
              <w:rPr>
                <w:color w:val="000000"/>
              </w:rPr>
              <w:t>3/12/2022</w:t>
            </w:r>
          </w:p>
        </w:tc>
        <w:tc>
          <w:tcPr>
            <w:tcW w:w="1260" w:type="dxa"/>
            <w:noWrap/>
          </w:tcPr>
          <w:p w14:paraId="554D73FD" w14:textId="7F355EEB" w:rsidR="00F33DD4" w:rsidRPr="00F33DD4" w:rsidRDefault="00F33DD4" w:rsidP="00F33DD4">
            <w:r w:rsidRPr="00F33DD4">
              <w:t>USA</w:t>
            </w:r>
          </w:p>
        </w:tc>
        <w:tc>
          <w:tcPr>
            <w:tcW w:w="1530" w:type="dxa"/>
            <w:noWrap/>
          </w:tcPr>
          <w:p w14:paraId="17679EFC" w14:textId="509E016A" w:rsidR="00F33DD4" w:rsidRPr="00F33DD4" w:rsidRDefault="00F33DD4" w:rsidP="00F33DD4">
            <w:r w:rsidRPr="00F33DD4">
              <w:t>Fort Lauderdale, Florida</w:t>
            </w:r>
          </w:p>
        </w:tc>
        <w:tc>
          <w:tcPr>
            <w:tcW w:w="1350" w:type="dxa"/>
            <w:noWrap/>
            <w:vAlign w:val="bottom"/>
          </w:tcPr>
          <w:p w14:paraId="7D4AD680" w14:textId="164536EA" w:rsidR="00F33DD4" w:rsidRPr="00F33DD4" w:rsidRDefault="00F33DD4" w:rsidP="00F33DD4">
            <w:r w:rsidRPr="00F33DD4">
              <w:rPr>
                <w:color w:val="000000"/>
              </w:rPr>
              <w:t>26.087690</w:t>
            </w:r>
          </w:p>
        </w:tc>
        <w:tc>
          <w:tcPr>
            <w:tcW w:w="1350" w:type="dxa"/>
            <w:noWrap/>
            <w:vAlign w:val="bottom"/>
          </w:tcPr>
          <w:p w14:paraId="3B13EC1A" w14:textId="785875D0" w:rsidR="00F33DD4" w:rsidRPr="00F33DD4" w:rsidRDefault="00F33DD4" w:rsidP="00F33DD4">
            <w:r w:rsidRPr="00F33DD4">
              <w:rPr>
                <w:color w:val="000000"/>
              </w:rPr>
              <w:t>-80.177540</w:t>
            </w:r>
          </w:p>
        </w:tc>
        <w:tc>
          <w:tcPr>
            <w:tcW w:w="900" w:type="dxa"/>
            <w:noWrap/>
          </w:tcPr>
          <w:p w14:paraId="0655882D" w14:textId="77777777" w:rsidR="00F33DD4" w:rsidRPr="008C3A6E" w:rsidRDefault="00F33DD4" w:rsidP="00F33DD4"/>
        </w:tc>
        <w:tc>
          <w:tcPr>
            <w:tcW w:w="990" w:type="dxa"/>
            <w:noWrap/>
          </w:tcPr>
          <w:p w14:paraId="1A55DAF3" w14:textId="77777777" w:rsidR="00F33DD4" w:rsidRPr="008C3A6E" w:rsidRDefault="00F33DD4" w:rsidP="00F33DD4"/>
        </w:tc>
        <w:tc>
          <w:tcPr>
            <w:tcW w:w="900" w:type="dxa"/>
            <w:noWrap/>
          </w:tcPr>
          <w:p w14:paraId="6ABD6362" w14:textId="77777777" w:rsidR="00F33DD4" w:rsidRPr="008C3A6E" w:rsidRDefault="00F33DD4" w:rsidP="00F33DD4"/>
        </w:tc>
        <w:tc>
          <w:tcPr>
            <w:tcW w:w="810" w:type="dxa"/>
            <w:noWrap/>
          </w:tcPr>
          <w:p w14:paraId="7E9A8EE6" w14:textId="77777777" w:rsidR="00F33DD4" w:rsidRPr="008C3A6E" w:rsidRDefault="00F33DD4" w:rsidP="00F33DD4"/>
        </w:tc>
        <w:tc>
          <w:tcPr>
            <w:tcW w:w="900" w:type="dxa"/>
            <w:noWrap/>
          </w:tcPr>
          <w:p w14:paraId="0A6907C4" w14:textId="77777777" w:rsidR="00F33DD4" w:rsidRPr="008C3A6E" w:rsidRDefault="00F33DD4" w:rsidP="00F33DD4"/>
        </w:tc>
        <w:tc>
          <w:tcPr>
            <w:tcW w:w="900" w:type="dxa"/>
            <w:noWrap/>
          </w:tcPr>
          <w:p w14:paraId="7A5BA791" w14:textId="77777777" w:rsidR="00F33DD4" w:rsidRPr="008C3A6E" w:rsidRDefault="00F33DD4" w:rsidP="00F33DD4"/>
        </w:tc>
        <w:tc>
          <w:tcPr>
            <w:tcW w:w="805" w:type="dxa"/>
            <w:noWrap/>
          </w:tcPr>
          <w:p w14:paraId="29385CD0" w14:textId="77777777" w:rsidR="00F33DD4" w:rsidRPr="008C3A6E" w:rsidRDefault="00F33DD4" w:rsidP="00F33DD4"/>
        </w:tc>
      </w:tr>
      <w:tr w:rsidR="00F02898" w:rsidRPr="008C3A6E" w14:paraId="50CAB61E" w14:textId="77777777" w:rsidTr="008C7D5C">
        <w:trPr>
          <w:trHeight w:val="300"/>
        </w:trPr>
        <w:tc>
          <w:tcPr>
            <w:tcW w:w="1255" w:type="dxa"/>
            <w:noWrap/>
            <w:vAlign w:val="bottom"/>
          </w:tcPr>
          <w:p w14:paraId="2DF57539" w14:textId="043B8A5A" w:rsidR="00F02898" w:rsidRPr="00F33DD4" w:rsidRDefault="00F02898" w:rsidP="00F33DD4">
            <w:pPr>
              <w:rPr>
                <w:color w:val="000000"/>
              </w:rPr>
            </w:pPr>
            <w:r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3C9ED0B7" w14:textId="449BA5B0" w:rsidR="00F02898" w:rsidRPr="00F33DD4" w:rsidRDefault="00F02898" w:rsidP="00F33DD4">
            <w:r>
              <w:t>USA</w:t>
            </w:r>
          </w:p>
        </w:tc>
        <w:tc>
          <w:tcPr>
            <w:tcW w:w="1530" w:type="dxa"/>
            <w:noWrap/>
          </w:tcPr>
          <w:p w14:paraId="33B9E17C" w14:textId="7BA94DFF" w:rsidR="00F02898" w:rsidRPr="00F33DD4" w:rsidRDefault="00F02898" w:rsidP="00F33DD4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7D0C2630" w14:textId="18610682" w:rsidR="00F02898" w:rsidRPr="00F33DD4" w:rsidRDefault="00F02898" w:rsidP="00F33DD4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5621FEF7" w14:textId="55A2F061" w:rsidR="00F02898" w:rsidRPr="00F33DD4" w:rsidRDefault="00F02898" w:rsidP="00F33DD4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713F2990" w14:textId="77777777" w:rsidR="00F02898" w:rsidRPr="008C3A6E" w:rsidRDefault="00F02898" w:rsidP="00F33DD4"/>
        </w:tc>
        <w:tc>
          <w:tcPr>
            <w:tcW w:w="990" w:type="dxa"/>
            <w:noWrap/>
          </w:tcPr>
          <w:p w14:paraId="1F2A5F5E" w14:textId="77777777" w:rsidR="00F02898" w:rsidRPr="008C3A6E" w:rsidRDefault="00F02898" w:rsidP="00F33DD4"/>
        </w:tc>
        <w:tc>
          <w:tcPr>
            <w:tcW w:w="900" w:type="dxa"/>
            <w:noWrap/>
          </w:tcPr>
          <w:p w14:paraId="37995BE9" w14:textId="77777777" w:rsidR="00F02898" w:rsidRPr="008C3A6E" w:rsidRDefault="00F02898" w:rsidP="00F33DD4"/>
        </w:tc>
        <w:tc>
          <w:tcPr>
            <w:tcW w:w="810" w:type="dxa"/>
            <w:noWrap/>
          </w:tcPr>
          <w:p w14:paraId="1167CD6B" w14:textId="77777777" w:rsidR="00F02898" w:rsidRPr="008C3A6E" w:rsidRDefault="00F02898" w:rsidP="00F33DD4"/>
        </w:tc>
        <w:tc>
          <w:tcPr>
            <w:tcW w:w="900" w:type="dxa"/>
            <w:noWrap/>
          </w:tcPr>
          <w:p w14:paraId="56403831" w14:textId="77777777" w:rsidR="00F02898" w:rsidRPr="008C3A6E" w:rsidRDefault="00F02898" w:rsidP="00F33DD4"/>
        </w:tc>
        <w:tc>
          <w:tcPr>
            <w:tcW w:w="900" w:type="dxa"/>
            <w:noWrap/>
          </w:tcPr>
          <w:p w14:paraId="78B8A416" w14:textId="77777777" w:rsidR="00F02898" w:rsidRPr="008C3A6E" w:rsidRDefault="00F02898" w:rsidP="00F33DD4"/>
        </w:tc>
        <w:tc>
          <w:tcPr>
            <w:tcW w:w="805" w:type="dxa"/>
            <w:noWrap/>
          </w:tcPr>
          <w:p w14:paraId="5E7BDC99" w14:textId="77777777" w:rsidR="00F02898" w:rsidRPr="008C3A6E" w:rsidRDefault="00F02898" w:rsidP="00F33DD4"/>
        </w:tc>
      </w:tr>
      <w:tr w:rsidR="00F02898" w:rsidRPr="008C3A6E" w14:paraId="7B8A514B" w14:textId="77777777" w:rsidTr="00ED3647">
        <w:trPr>
          <w:trHeight w:val="300"/>
        </w:trPr>
        <w:tc>
          <w:tcPr>
            <w:tcW w:w="1255" w:type="dxa"/>
            <w:noWrap/>
          </w:tcPr>
          <w:p w14:paraId="6E7C7558" w14:textId="09EDBEC7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37AE9C58" w14:textId="322374D1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40B09AAF" w14:textId="15454BE9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522B06B0" w14:textId="07E3B362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57AC62FB" w14:textId="45657E02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0B5E173F" w14:textId="77777777" w:rsidR="00F02898" w:rsidRPr="008C3A6E" w:rsidRDefault="00F02898" w:rsidP="00F02898"/>
        </w:tc>
        <w:tc>
          <w:tcPr>
            <w:tcW w:w="990" w:type="dxa"/>
            <w:noWrap/>
          </w:tcPr>
          <w:p w14:paraId="33AE7A1E" w14:textId="77777777" w:rsidR="00F02898" w:rsidRPr="008C3A6E" w:rsidRDefault="00F02898" w:rsidP="00F02898"/>
        </w:tc>
        <w:tc>
          <w:tcPr>
            <w:tcW w:w="900" w:type="dxa"/>
            <w:noWrap/>
          </w:tcPr>
          <w:p w14:paraId="478FAD82" w14:textId="77777777" w:rsidR="00F02898" w:rsidRPr="008C3A6E" w:rsidRDefault="00F02898" w:rsidP="00F02898"/>
        </w:tc>
        <w:tc>
          <w:tcPr>
            <w:tcW w:w="810" w:type="dxa"/>
            <w:noWrap/>
          </w:tcPr>
          <w:p w14:paraId="6E00418B" w14:textId="77777777" w:rsidR="00F02898" w:rsidRPr="008C3A6E" w:rsidRDefault="00F02898" w:rsidP="00F02898"/>
        </w:tc>
        <w:tc>
          <w:tcPr>
            <w:tcW w:w="900" w:type="dxa"/>
            <w:noWrap/>
          </w:tcPr>
          <w:p w14:paraId="1ADF723A" w14:textId="77777777" w:rsidR="00F02898" w:rsidRPr="008C3A6E" w:rsidRDefault="00F02898" w:rsidP="00F02898"/>
        </w:tc>
        <w:tc>
          <w:tcPr>
            <w:tcW w:w="900" w:type="dxa"/>
            <w:noWrap/>
          </w:tcPr>
          <w:p w14:paraId="092DD0F3" w14:textId="77777777" w:rsidR="00F02898" w:rsidRPr="008C3A6E" w:rsidRDefault="00F02898" w:rsidP="00F02898"/>
        </w:tc>
        <w:tc>
          <w:tcPr>
            <w:tcW w:w="805" w:type="dxa"/>
            <w:noWrap/>
          </w:tcPr>
          <w:p w14:paraId="3DB59E65" w14:textId="77777777" w:rsidR="00F02898" w:rsidRPr="008C3A6E" w:rsidRDefault="00F02898" w:rsidP="00F02898"/>
        </w:tc>
      </w:tr>
      <w:tr w:rsidR="00F02898" w:rsidRPr="008C3A6E" w14:paraId="638754DD" w14:textId="77777777" w:rsidTr="00ED3647">
        <w:trPr>
          <w:trHeight w:val="300"/>
        </w:trPr>
        <w:tc>
          <w:tcPr>
            <w:tcW w:w="1255" w:type="dxa"/>
            <w:noWrap/>
          </w:tcPr>
          <w:p w14:paraId="363219DE" w14:textId="00BC9D62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3B1723AE" w14:textId="1E7DDA8A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01C08F60" w14:textId="5D359465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5348FC16" w14:textId="619FF089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31FBCA43" w14:textId="4FDBA17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238B36E5" w14:textId="77777777" w:rsidR="00F02898" w:rsidRPr="008C3A6E" w:rsidRDefault="00F02898" w:rsidP="00F02898"/>
        </w:tc>
        <w:tc>
          <w:tcPr>
            <w:tcW w:w="990" w:type="dxa"/>
            <w:noWrap/>
          </w:tcPr>
          <w:p w14:paraId="2EC5BEC4" w14:textId="77777777" w:rsidR="00F02898" w:rsidRPr="008C3A6E" w:rsidRDefault="00F02898" w:rsidP="00F02898"/>
        </w:tc>
        <w:tc>
          <w:tcPr>
            <w:tcW w:w="900" w:type="dxa"/>
            <w:noWrap/>
          </w:tcPr>
          <w:p w14:paraId="73343B4B" w14:textId="77777777" w:rsidR="00F02898" w:rsidRPr="008C3A6E" w:rsidRDefault="00F02898" w:rsidP="00F02898"/>
        </w:tc>
        <w:tc>
          <w:tcPr>
            <w:tcW w:w="810" w:type="dxa"/>
            <w:noWrap/>
          </w:tcPr>
          <w:p w14:paraId="35D3A123" w14:textId="77777777" w:rsidR="00F02898" w:rsidRPr="008C3A6E" w:rsidRDefault="00F02898" w:rsidP="00F02898"/>
        </w:tc>
        <w:tc>
          <w:tcPr>
            <w:tcW w:w="900" w:type="dxa"/>
            <w:noWrap/>
          </w:tcPr>
          <w:p w14:paraId="12D97CFB" w14:textId="77777777" w:rsidR="00F02898" w:rsidRPr="008C3A6E" w:rsidRDefault="00F02898" w:rsidP="00F02898"/>
        </w:tc>
        <w:tc>
          <w:tcPr>
            <w:tcW w:w="900" w:type="dxa"/>
            <w:noWrap/>
          </w:tcPr>
          <w:p w14:paraId="3C9C64AD" w14:textId="77777777" w:rsidR="00F02898" w:rsidRPr="008C3A6E" w:rsidRDefault="00F02898" w:rsidP="00F02898"/>
        </w:tc>
        <w:tc>
          <w:tcPr>
            <w:tcW w:w="805" w:type="dxa"/>
            <w:noWrap/>
          </w:tcPr>
          <w:p w14:paraId="56CF233A" w14:textId="77777777" w:rsidR="00F02898" w:rsidRPr="008C3A6E" w:rsidRDefault="00F02898" w:rsidP="00F02898"/>
        </w:tc>
      </w:tr>
      <w:tr w:rsidR="00F02898" w:rsidRPr="008C3A6E" w14:paraId="0AF8B98E" w14:textId="77777777" w:rsidTr="00ED3647">
        <w:trPr>
          <w:trHeight w:val="300"/>
        </w:trPr>
        <w:tc>
          <w:tcPr>
            <w:tcW w:w="1255" w:type="dxa"/>
            <w:noWrap/>
          </w:tcPr>
          <w:p w14:paraId="0AF30931" w14:textId="5EEE57D8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28B45539" w14:textId="6B8AC7FC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29363CEE" w14:textId="4626F63F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20CC4C68" w14:textId="37CF43ED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589BF25E" w14:textId="256DBD2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71ADF003" w14:textId="77777777" w:rsidR="00F02898" w:rsidRPr="008C3A6E" w:rsidRDefault="00F02898" w:rsidP="00F02898"/>
        </w:tc>
        <w:tc>
          <w:tcPr>
            <w:tcW w:w="990" w:type="dxa"/>
            <w:noWrap/>
          </w:tcPr>
          <w:p w14:paraId="38DDAA90" w14:textId="77777777" w:rsidR="00F02898" w:rsidRPr="008C3A6E" w:rsidRDefault="00F02898" w:rsidP="00F02898"/>
        </w:tc>
        <w:tc>
          <w:tcPr>
            <w:tcW w:w="900" w:type="dxa"/>
            <w:noWrap/>
          </w:tcPr>
          <w:p w14:paraId="2AE51960" w14:textId="77777777" w:rsidR="00F02898" w:rsidRPr="008C3A6E" w:rsidRDefault="00F02898" w:rsidP="00F02898"/>
        </w:tc>
        <w:tc>
          <w:tcPr>
            <w:tcW w:w="810" w:type="dxa"/>
            <w:noWrap/>
          </w:tcPr>
          <w:p w14:paraId="320B4128" w14:textId="77777777" w:rsidR="00F02898" w:rsidRPr="008C3A6E" w:rsidRDefault="00F02898" w:rsidP="00F02898"/>
        </w:tc>
        <w:tc>
          <w:tcPr>
            <w:tcW w:w="900" w:type="dxa"/>
            <w:noWrap/>
          </w:tcPr>
          <w:p w14:paraId="74CF67BB" w14:textId="77777777" w:rsidR="00F02898" w:rsidRPr="008C3A6E" w:rsidRDefault="00F02898" w:rsidP="00F02898"/>
        </w:tc>
        <w:tc>
          <w:tcPr>
            <w:tcW w:w="900" w:type="dxa"/>
            <w:noWrap/>
          </w:tcPr>
          <w:p w14:paraId="53CB66B8" w14:textId="77777777" w:rsidR="00F02898" w:rsidRPr="008C3A6E" w:rsidRDefault="00F02898" w:rsidP="00F02898"/>
        </w:tc>
        <w:tc>
          <w:tcPr>
            <w:tcW w:w="805" w:type="dxa"/>
            <w:noWrap/>
          </w:tcPr>
          <w:p w14:paraId="3D308F5D" w14:textId="77777777" w:rsidR="00F02898" w:rsidRPr="008C3A6E" w:rsidRDefault="00F02898" w:rsidP="00F02898"/>
        </w:tc>
      </w:tr>
      <w:tr w:rsidR="00F02898" w:rsidRPr="008C3A6E" w14:paraId="57733A55" w14:textId="77777777" w:rsidTr="00ED3647">
        <w:trPr>
          <w:trHeight w:val="300"/>
        </w:trPr>
        <w:tc>
          <w:tcPr>
            <w:tcW w:w="1255" w:type="dxa"/>
            <w:noWrap/>
          </w:tcPr>
          <w:p w14:paraId="305DAD56" w14:textId="78ACEFDA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14CF9B41" w14:textId="5FC1B7B6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7B83CC60" w14:textId="25B19F61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0A446ED2" w14:textId="7DFF5EA1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7E5C3026" w14:textId="48DE4D49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31B0150C" w14:textId="77777777" w:rsidR="00F02898" w:rsidRPr="008C3A6E" w:rsidRDefault="00F02898" w:rsidP="00F02898"/>
        </w:tc>
        <w:tc>
          <w:tcPr>
            <w:tcW w:w="990" w:type="dxa"/>
            <w:noWrap/>
          </w:tcPr>
          <w:p w14:paraId="4B242EEC" w14:textId="77777777" w:rsidR="00F02898" w:rsidRPr="008C3A6E" w:rsidRDefault="00F02898" w:rsidP="00F02898"/>
        </w:tc>
        <w:tc>
          <w:tcPr>
            <w:tcW w:w="900" w:type="dxa"/>
            <w:noWrap/>
          </w:tcPr>
          <w:p w14:paraId="4628EB1A" w14:textId="77777777" w:rsidR="00F02898" w:rsidRPr="008C3A6E" w:rsidRDefault="00F02898" w:rsidP="00F02898"/>
        </w:tc>
        <w:tc>
          <w:tcPr>
            <w:tcW w:w="810" w:type="dxa"/>
            <w:noWrap/>
          </w:tcPr>
          <w:p w14:paraId="2AD01658" w14:textId="77777777" w:rsidR="00F02898" w:rsidRPr="008C3A6E" w:rsidRDefault="00F02898" w:rsidP="00F02898"/>
        </w:tc>
        <w:tc>
          <w:tcPr>
            <w:tcW w:w="900" w:type="dxa"/>
            <w:noWrap/>
          </w:tcPr>
          <w:p w14:paraId="0BF5F5E7" w14:textId="77777777" w:rsidR="00F02898" w:rsidRPr="008C3A6E" w:rsidRDefault="00F02898" w:rsidP="00F02898"/>
        </w:tc>
        <w:tc>
          <w:tcPr>
            <w:tcW w:w="900" w:type="dxa"/>
            <w:noWrap/>
          </w:tcPr>
          <w:p w14:paraId="75E760C7" w14:textId="77777777" w:rsidR="00F02898" w:rsidRPr="008C3A6E" w:rsidRDefault="00F02898" w:rsidP="00F02898"/>
        </w:tc>
        <w:tc>
          <w:tcPr>
            <w:tcW w:w="805" w:type="dxa"/>
            <w:noWrap/>
          </w:tcPr>
          <w:p w14:paraId="4878A588" w14:textId="77777777" w:rsidR="00F02898" w:rsidRPr="008C3A6E" w:rsidRDefault="00F02898" w:rsidP="00F02898"/>
        </w:tc>
      </w:tr>
      <w:tr w:rsidR="00F02898" w:rsidRPr="008C3A6E" w14:paraId="2A0F086A" w14:textId="77777777" w:rsidTr="00ED3647">
        <w:trPr>
          <w:trHeight w:val="300"/>
        </w:trPr>
        <w:tc>
          <w:tcPr>
            <w:tcW w:w="1255" w:type="dxa"/>
            <w:noWrap/>
          </w:tcPr>
          <w:p w14:paraId="42B6217B" w14:textId="1D7A8990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602F3F87" w14:textId="2A3C130C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0FA501B3" w14:textId="5DB37FC9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483EF9D5" w14:textId="1347BAAC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330336FF" w14:textId="41D10119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1D61AD94" w14:textId="77777777" w:rsidR="00F02898" w:rsidRPr="008C3A6E" w:rsidRDefault="00F02898" w:rsidP="00F02898"/>
        </w:tc>
        <w:tc>
          <w:tcPr>
            <w:tcW w:w="990" w:type="dxa"/>
            <w:noWrap/>
          </w:tcPr>
          <w:p w14:paraId="474CD18B" w14:textId="77777777" w:rsidR="00F02898" w:rsidRPr="008C3A6E" w:rsidRDefault="00F02898" w:rsidP="00F02898"/>
        </w:tc>
        <w:tc>
          <w:tcPr>
            <w:tcW w:w="900" w:type="dxa"/>
            <w:noWrap/>
          </w:tcPr>
          <w:p w14:paraId="690FA5F9" w14:textId="77777777" w:rsidR="00F02898" w:rsidRPr="008C3A6E" w:rsidRDefault="00F02898" w:rsidP="00F02898"/>
        </w:tc>
        <w:tc>
          <w:tcPr>
            <w:tcW w:w="810" w:type="dxa"/>
            <w:noWrap/>
          </w:tcPr>
          <w:p w14:paraId="185F318D" w14:textId="77777777" w:rsidR="00F02898" w:rsidRPr="008C3A6E" w:rsidRDefault="00F02898" w:rsidP="00F02898"/>
        </w:tc>
        <w:tc>
          <w:tcPr>
            <w:tcW w:w="900" w:type="dxa"/>
            <w:noWrap/>
          </w:tcPr>
          <w:p w14:paraId="16FCBDE0" w14:textId="77777777" w:rsidR="00F02898" w:rsidRPr="008C3A6E" w:rsidRDefault="00F02898" w:rsidP="00F02898"/>
        </w:tc>
        <w:tc>
          <w:tcPr>
            <w:tcW w:w="900" w:type="dxa"/>
            <w:noWrap/>
          </w:tcPr>
          <w:p w14:paraId="790CF112" w14:textId="77777777" w:rsidR="00F02898" w:rsidRPr="008C3A6E" w:rsidRDefault="00F02898" w:rsidP="00F02898"/>
        </w:tc>
        <w:tc>
          <w:tcPr>
            <w:tcW w:w="805" w:type="dxa"/>
            <w:noWrap/>
          </w:tcPr>
          <w:p w14:paraId="0089304F" w14:textId="77777777" w:rsidR="00F02898" w:rsidRPr="008C3A6E" w:rsidRDefault="00F02898" w:rsidP="00F02898"/>
        </w:tc>
      </w:tr>
      <w:tr w:rsidR="00F02898" w:rsidRPr="008C3A6E" w14:paraId="69E568F1" w14:textId="77777777" w:rsidTr="00ED3647">
        <w:trPr>
          <w:trHeight w:val="300"/>
        </w:trPr>
        <w:tc>
          <w:tcPr>
            <w:tcW w:w="1255" w:type="dxa"/>
            <w:noWrap/>
          </w:tcPr>
          <w:p w14:paraId="727B7401" w14:textId="00FC2D76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051E3776" w14:textId="4A3A2659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73426F53" w14:textId="33DE067D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56B5AB9A" w14:textId="0A23E0CB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128514E1" w14:textId="1D7394E1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167EBEBA" w14:textId="77777777" w:rsidR="00F02898" w:rsidRPr="008C3A6E" w:rsidRDefault="00F02898" w:rsidP="00F02898"/>
        </w:tc>
        <w:tc>
          <w:tcPr>
            <w:tcW w:w="990" w:type="dxa"/>
            <w:noWrap/>
          </w:tcPr>
          <w:p w14:paraId="1767A7E2" w14:textId="77777777" w:rsidR="00F02898" w:rsidRPr="008C3A6E" w:rsidRDefault="00F02898" w:rsidP="00F02898"/>
        </w:tc>
        <w:tc>
          <w:tcPr>
            <w:tcW w:w="900" w:type="dxa"/>
            <w:noWrap/>
          </w:tcPr>
          <w:p w14:paraId="7EA0596C" w14:textId="77777777" w:rsidR="00F02898" w:rsidRPr="008C3A6E" w:rsidRDefault="00F02898" w:rsidP="00F02898"/>
        </w:tc>
        <w:tc>
          <w:tcPr>
            <w:tcW w:w="810" w:type="dxa"/>
            <w:noWrap/>
          </w:tcPr>
          <w:p w14:paraId="689379A5" w14:textId="77777777" w:rsidR="00F02898" w:rsidRPr="008C3A6E" w:rsidRDefault="00F02898" w:rsidP="00F02898"/>
        </w:tc>
        <w:tc>
          <w:tcPr>
            <w:tcW w:w="900" w:type="dxa"/>
            <w:noWrap/>
          </w:tcPr>
          <w:p w14:paraId="7CAEA10E" w14:textId="77777777" w:rsidR="00F02898" w:rsidRPr="008C3A6E" w:rsidRDefault="00F02898" w:rsidP="00F02898"/>
        </w:tc>
        <w:tc>
          <w:tcPr>
            <w:tcW w:w="900" w:type="dxa"/>
            <w:noWrap/>
          </w:tcPr>
          <w:p w14:paraId="5265886D" w14:textId="77777777" w:rsidR="00F02898" w:rsidRPr="008C3A6E" w:rsidRDefault="00F02898" w:rsidP="00F02898"/>
        </w:tc>
        <w:tc>
          <w:tcPr>
            <w:tcW w:w="805" w:type="dxa"/>
            <w:noWrap/>
          </w:tcPr>
          <w:p w14:paraId="1C2F9EA2" w14:textId="77777777" w:rsidR="00F02898" w:rsidRPr="008C3A6E" w:rsidRDefault="00F02898" w:rsidP="00F02898"/>
        </w:tc>
      </w:tr>
      <w:tr w:rsidR="00F02898" w:rsidRPr="008C3A6E" w14:paraId="10F4FA62" w14:textId="77777777" w:rsidTr="00ED3647">
        <w:trPr>
          <w:trHeight w:val="300"/>
        </w:trPr>
        <w:tc>
          <w:tcPr>
            <w:tcW w:w="1255" w:type="dxa"/>
            <w:noWrap/>
          </w:tcPr>
          <w:p w14:paraId="4306151C" w14:textId="6568BAAB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5B64B075" w14:textId="67ABC14D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40D257D0" w14:textId="43238349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607FA233" w14:textId="76233A00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1B7E5DFD" w14:textId="40751008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59E8761F" w14:textId="77777777" w:rsidR="00F02898" w:rsidRPr="008C3A6E" w:rsidRDefault="00F02898" w:rsidP="00F02898"/>
        </w:tc>
        <w:tc>
          <w:tcPr>
            <w:tcW w:w="990" w:type="dxa"/>
            <w:noWrap/>
          </w:tcPr>
          <w:p w14:paraId="46085A7A" w14:textId="77777777" w:rsidR="00F02898" w:rsidRPr="008C3A6E" w:rsidRDefault="00F02898" w:rsidP="00F02898"/>
        </w:tc>
        <w:tc>
          <w:tcPr>
            <w:tcW w:w="900" w:type="dxa"/>
            <w:noWrap/>
          </w:tcPr>
          <w:p w14:paraId="4983E4A5" w14:textId="77777777" w:rsidR="00F02898" w:rsidRPr="008C3A6E" w:rsidRDefault="00F02898" w:rsidP="00F02898"/>
        </w:tc>
        <w:tc>
          <w:tcPr>
            <w:tcW w:w="810" w:type="dxa"/>
            <w:noWrap/>
          </w:tcPr>
          <w:p w14:paraId="63E75E1D" w14:textId="77777777" w:rsidR="00F02898" w:rsidRPr="008C3A6E" w:rsidRDefault="00F02898" w:rsidP="00F02898"/>
        </w:tc>
        <w:tc>
          <w:tcPr>
            <w:tcW w:w="900" w:type="dxa"/>
            <w:noWrap/>
          </w:tcPr>
          <w:p w14:paraId="3E126603" w14:textId="77777777" w:rsidR="00F02898" w:rsidRPr="008C3A6E" w:rsidRDefault="00F02898" w:rsidP="00F02898"/>
        </w:tc>
        <w:tc>
          <w:tcPr>
            <w:tcW w:w="900" w:type="dxa"/>
            <w:noWrap/>
          </w:tcPr>
          <w:p w14:paraId="62E05502" w14:textId="77777777" w:rsidR="00F02898" w:rsidRPr="008C3A6E" w:rsidRDefault="00F02898" w:rsidP="00F02898"/>
        </w:tc>
        <w:tc>
          <w:tcPr>
            <w:tcW w:w="805" w:type="dxa"/>
            <w:noWrap/>
          </w:tcPr>
          <w:p w14:paraId="532A1859" w14:textId="77777777" w:rsidR="00F02898" w:rsidRPr="008C3A6E" w:rsidRDefault="00F02898" w:rsidP="00F02898"/>
        </w:tc>
      </w:tr>
      <w:tr w:rsidR="00F02898" w:rsidRPr="008C3A6E" w14:paraId="5BB15C97" w14:textId="77777777" w:rsidTr="00ED3647">
        <w:trPr>
          <w:trHeight w:val="300"/>
        </w:trPr>
        <w:tc>
          <w:tcPr>
            <w:tcW w:w="1255" w:type="dxa"/>
            <w:noWrap/>
          </w:tcPr>
          <w:p w14:paraId="05C5E8A5" w14:textId="7DCE11CD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lastRenderedPageBreak/>
              <w:t>8/3/2021</w:t>
            </w:r>
          </w:p>
        </w:tc>
        <w:tc>
          <w:tcPr>
            <w:tcW w:w="1260" w:type="dxa"/>
            <w:noWrap/>
          </w:tcPr>
          <w:p w14:paraId="147ABCB0" w14:textId="447058F7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43A56F00" w14:textId="2511E695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3CA01C48" w14:textId="65F4CA76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6569C25B" w14:textId="7B07FC9C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255212D9" w14:textId="77777777" w:rsidR="00F02898" w:rsidRPr="008C3A6E" w:rsidRDefault="00F02898" w:rsidP="00F02898"/>
        </w:tc>
        <w:tc>
          <w:tcPr>
            <w:tcW w:w="990" w:type="dxa"/>
            <w:noWrap/>
          </w:tcPr>
          <w:p w14:paraId="58A9D6FD" w14:textId="77777777" w:rsidR="00F02898" w:rsidRPr="008C3A6E" w:rsidRDefault="00F02898" w:rsidP="00F02898"/>
        </w:tc>
        <w:tc>
          <w:tcPr>
            <w:tcW w:w="900" w:type="dxa"/>
            <w:noWrap/>
          </w:tcPr>
          <w:p w14:paraId="06A97EAE" w14:textId="77777777" w:rsidR="00F02898" w:rsidRPr="008C3A6E" w:rsidRDefault="00F02898" w:rsidP="00F02898"/>
        </w:tc>
        <w:tc>
          <w:tcPr>
            <w:tcW w:w="810" w:type="dxa"/>
            <w:noWrap/>
          </w:tcPr>
          <w:p w14:paraId="2F6D99BA" w14:textId="77777777" w:rsidR="00F02898" w:rsidRPr="008C3A6E" w:rsidRDefault="00F02898" w:rsidP="00F02898"/>
        </w:tc>
        <w:tc>
          <w:tcPr>
            <w:tcW w:w="900" w:type="dxa"/>
            <w:noWrap/>
          </w:tcPr>
          <w:p w14:paraId="1AAF371C" w14:textId="77777777" w:rsidR="00F02898" w:rsidRPr="008C3A6E" w:rsidRDefault="00F02898" w:rsidP="00F02898"/>
        </w:tc>
        <w:tc>
          <w:tcPr>
            <w:tcW w:w="900" w:type="dxa"/>
            <w:noWrap/>
          </w:tcPr>
          <w:p w14:paraId="4EE1EC09" w14:textId="77777777" w:rsidR="00F02898" w:rsidRPr="008C3A6E" w:rsidRDefault="00F02898" w:rsidP="00F02898"/>
        </w:tc>
        <w:tc>
          <w:tcPr>
            <w:tcW w:w="805" w:type="dxa"/>
            <w:noWrap/>
          </w:tcPr>
          <w:p w14:paraId="4C28FE52" w14:textId="77777777" w:rsidR="00F02898" w:rsidRPr="008C3A6E" w:rsidRDefault="00F02898" w:rsidP="00F02898"/>
        </w:tc>
      </w:tr>
      <w:tr w:rsidR="00F02898" w:rsidRPr="008C3A6E" w14:paraId="59668552" w14:textId="77777777" w:rsidTr="00ED3647">
        <w:trPr>
          <w:trHeight w:val="300"/>
        </w:trPr>
        <w:tc>
          <w:tcPr>
            <w:tcW w:w="1255" w:type="dxa"/>
            <w:noWrap/>
          </w:tcPr>
          <w:p w14:paraId="3E39EDAA" w14:textId="658DEF6A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4F5F604F" w14:textId="3AC7965B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18FE9077" w14:textId="15DFEBB1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78F8EFEE" w14:textId="7C72F483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01198157" w14:textId="611B51E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4A838E18" w14:textId="77777777" w:rsidR="00F02898" w:rsidRPr="008C3A6E" w:rsidRDefault="00F02898" w:rsidP="00F02898"/>
        </w:tc>
        <w:tc>
          <w:tcPr>
            <w:tcW w:w="990" w:type="dxa"/>
            <w:noWrap/>
          </w:tcPr>
          <w:p w14:paraId="33EEFDFF" w14:textId="77777777" w:rsidR="00F02898" w:rsidRPr="008C3A6E" w:rsidRDefault="00F02898" w:rsidP="00F02898"/>
        </w:tc>
        <w:tc>
          <w:tcPr>
            <w:tcW w:w="900" w:type="dxa"/>
            <w:noWrap/>
          </w:tcPr>
          <w:p w14:paraId="7292E551" w14:textId="77777777" w:rsidR="00F02898" w:rsidRPr="008C3A6E" w:rsidRDefault="00F02898" w:rsidP="00F02898"/>
        </w:tc>
        <w:tc>
          <w:tcPr>
            <w:tcW w:w="810" w:type="dxa"/>
            <w:noWrap/>
          </w:tcPr>
          <w:p w14:paraId="087451C9" w14:textId="77777777" w:rsidR="00F02898" w:rsidRPr="008C3A6E" w:rsidRDefault="00F02898" w:rsidP="00F02898"/>
        </w:tc>
        <w:tc>
          <w:tcPr>
            <w:tcW w:w="900" w:type="dxa"/>
            <w:noWrap/>
          </w:tcPr>
          <w:p w14:paraId="71723B26" w14:textId="77777777" w:rsidR="00F02898" w:rsidRPr="008C3A6E" w:rsidRDefault="00F02898" w:rsidP="00F02898"/>
        </w:tc>
        <w:tc>
          <w:tcPr>
            <w:tcW w:w="900" w:type="dxa"/>
            <w:noWrap/>
          </w:tcPr>
          <w:p w14:paraId="4654044F" w14:textId="77777777" w:rsidR="00F02898" w:rsidRPr="008C3A6E" w:rsidRDefault="00F02898" w:rsidP="00F02898"/>
        </w:tc>
        <w:tc>
          <w:tcPr>
            <w:tcW w:w="805" w:type="dxa"/>
            <w:noWrap/>
          </w:tcPr>
          <w:p w14:paraId="20362CEF" w14:textId="77777777" w:rsidR="00F02898" w:rsidRPr="008C3A6E" w:rsidRDefault="00F02898" w:rsidP="00F02898"/>
        </w:tc>
      </w:tr>
      <w:tr w:rsidR="00F02898" w:rsidRPr="008C3A6E" w14:paraId="45940658" w14:textId="77777777" w:rsidTr="00ED3647">
        <w:trPr>
          <w:trHeight w:val="300"/>
        </w:trPr>
        <w:tc>
          <w:tcPr>
            <w:tcW w:w="1255" w:type="dxa"/>
            <w:noWrap/>
          </w:tcPr>
          <w:p w14:paraId="4D1572FB" w14:textId="11269EC9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4AE8D901" w14:textId="4A61957B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61D9E2B0" w14:textId="1CB061A8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7EDA6648" w14:textId="7022F98A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1B92CB06" w14:textId="08CC1A6C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69836A30" w14:textId="77777777" w:rsidR="00F02898" w:rsidRPr="008C3A6E" w:rsidRDefault="00F02898" w:rsidP="00F02898"/>
        </w:tc>
        <w:tc>
          <w:tcPr>
            <w:tcW w:w="990" w:type="dxa"/>
            <w:noWrap/>
          </w:tcPr>
          <w:p w14:paraId="718D9870" w14:textId="77777777" w:rsidR="00F02898" w:rsidRPr="008C3A6E" w:rsidRDefault="00F02898" w:rsidP="00F02898"/>
        </w:tc>
        <w:tc>
          <w:tcPr>
            <w:tcW w:w="900" w:type="dxa"/>
            <w:noWrap/>
          </w:tcPr>
          <w:p w14:paraId="601DFB32" w14:textId="77777777" w:rsidR="00F02898" w:rsidRPr="008C3A6E" w:rsidRDefault="00F02898" w:rsidP="00F02898"/>
        </w:tc>
        <w:tc>
          <w:tcPr>
            <w:tcW w:w="810" w:type="dxa"/>
            <w:noWrap/>
          </w:tcPr>
          <w:p w14:paraId="793A8667" w14:textId="77777777" w:rsidR="00F02898" w:rsidRPr="008C3A6E" w:rsidRDefault="00F02898" w:rsidP="00F02898"/>
        </w:tc>
        <w:tc>
          <w:tcPr>
            <w:tcW w:w="900" w:type="dxa"/>
            <w:noWrap/>
          </w:tcPr>
          <w:p w14:paraId="55430412" w14:textId="77777777" w:rsidR="00F02898" w:rsidRPr="008C3A6E" w:rsidRDefault="00F02898" w:rsidP="00F02898"/>
        </w:tc>
        <w:tc>
          <w:tcPr>
            <w:tcW w:w="900" w:type="dxa"/>
            <w:noWrap/>
          </w:tcPr>
          <w:p w14:paraId="06FFFAB0" w14:textId="77777777" w:rsidR="00F02898" w:rsidRPr="008C3A6E" w:rsidRDefault="00F02898" w:rsidP="00F02898"/>
        </w:tc>
        <w:tc>
          <w:tcPr>
            <w:tcW w:w="805" w:type="dxa"/>
            <w:noWrap/>
          </w:tcPr>
          <w:p w14:paraId="2540E4BE" w14:textId="77777777" w:rsidR="00F02898" w:rsidRPr="008C3A6E" w:rsidRDefault="00F02898" w:rsidP="00F02898"/>
        </w:tc>
      </w:tr>
      <w:tr w:rsidR="00F02898" w:rsidRPr="008C3A6E" w14:paraId="2FD69E92" w14:textId="77777777" w:rsidTr="00ED3647">
        <w:trPr>
          <w:trHeight w:val="300"/>
        </w:trPr>
        <w:tc>
          <w:tcPr>
            <w:tcW w:w="1255" w:type="dxa"/>
            <w:noWrap/>
          </w:tcPr>
          <w:p w14:paraId="5AC43615" w14:textId="11A6405E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345BB4D9" w14:textId="359F38EF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3D35ADEB" w14:textId="3857E691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4F5DD5FB" w14:textId="191E5B4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5DE6CE35" w14:textId="3CA19069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7A81A0CA" w14:textId="77777777" w:rsidR="00F02898" w:rsidRPr="008C3A6E" w:rsidRDefault="00F02898" w:rsidP="00F02898"/>
        </w:tc>
        <w:tc>
          <w:tcPr>
            <w:tcW w:w="990" w:type="dxa"/>
            <w:noWrap/>
          </w:tcPr>
          <w:p w14:paraId="5A0267E8" w14:textId="77777777" w:rsidR="00F02898" w:rsidRPr="008C3A6E" w:rsidRDefault="00F02898" w:rsidP="00F02898"/>
        </w:tc>
        <w:tc>
          <w:tcPr>
            <w:tcW w:w="900" w:type="dxa"/>
            <w:noWrap/>
          </w:tcPr>
          <w:p w14:paraId="2959194E" w14:textId="77777777" w:rsidR="00F02898" w:rsidRPr="008C3A6E" w:rsidRDefault="00F02898" w:rsidP="00F02898"/>
        </w:tc>
        <w:tc>
          <w:tcPr>
            <w:tcW w:w="810" w:type="dxa"/>
            <w:noWrap/>
          </w:tcPr>
          <w:p w14:paraId="5A2C9FFF" w14:textId="77777777" w:rsidR="00F02898" w:rsidRPr="008C3A6E" w:rsidRDefault="00F02898" w:rsidP="00F02898"/>
        </w:tc>
        <w:tc>
          <w:tcPr>
            <w:tcW w:w="900" w:type="dxa"/>
            <w:noWrap/>
          </w:tcPr>
          <w:p w14:paraId="7D02F198" w14:textId="77777777" w:rsidR="00F02898" w:rsidRPr="008C3A6E" w:rsidRDefault="00F02898" w:rsidP="00F02898"/>
        </w:tc>
        <w:tc>
          <w:tcPr>
            <w:tcW w:w="900" w:type="dxa"/>
            <w:noWrap/>
          </w:tcPr>
          <w:p w14:paraId="74FB4D00" w14:textId="77777777" w:rsidR="00F02898" w:rsidRPr="008C3A6E" w:rsidRDefault="00F02898" w:rsidP="00F02898"/>
        </w:tc>
        <w:tc>
          <w:tcPr>
            <w:tcW w:w="805" w:type="dxa"/>
            <w:noWrap/>
          </w:tcPr>
          <w:p w14:paraId="67C5F1B5" w14:textId="77777777" w:rsidR="00F02898" w:rsidRPr="008C3A6E" w:rsidRDefault="00F02898" w:rsidP="00F02898"/>
        </w:tc>
      </w:tr>
      <w:tr w:rsidR="00F02898" w:rsidRPr="008C3A6E" w14:paraId="1DFCC6A2" w14:textId="77777777" w:rsidTr="00ED3647">
        <w:trPr>
          <w:trHeight w:val="300"/>
        </w:trPr>
        <w:tc>
          <w:tcPr>
            <w:tcW w:w="1255" w:type="dxa"/>
            <w:noWrap/>
          </w:tcPr>
          <w:p w14:paraId="578E1D81" w14:textId="3200043B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020ECF3C" w14:textId="1F3515EE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0D30DD75" w14:textId="5297095A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26AC8EE0" w14:textId="1D2DD427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44F1E8C7" w14:textId="0230A501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0F7BFAD7" w14:textId="77777777" w:rsidR="00F02898" w:rsidRPr="008C3A6E" w:rsidRDefault="00F02898" w:rsidP="00F02898"/>
        </w:tc>
        <w:tc>
          <w:tcPr>
            <w:tcW w:w="990" w:type="dxa"/>
            <w:noWrap/>
          </w:tcPr>
          <w:p w14:paraId="2252D27D" w14:textId="77777777" w:rsidR="00F02898" w:rsidRPr="008C3A6E" w:rsidRDefault="00F02898" w:rsidP="00F02898"/>
        </w:tc>
        <w:tc>
          <w:tcPr>
            <w:tcW w:w="900" w:type="dxa"/>
            <w:noWrap/>
          </w:tcPr>
          <w:p w14:paraId="5E61CAB8" w14:textId="77777777" w:rsidR="00F02898" w:rsidRPr="008C3A6E" w:rsidRDefault="00F02898" w:rsidP="00F02898"/>
        </w:tc>
        <w:tc>
          <w:tcPr>
            <w:tcW w:w="810" w:type="dxa"/>
            <w:noWrap/>
          </w:tcPr>
          <w:p w14:paraId="68AACF5B" w14:textId="77777777" w:rsidR="00F02898" w:rsidRPr="008C3A6E" w:rsidRDefault="00F02898" w:rsidP="00F02898"/>
        </w:tc>
        <w:tc>
          <w:tcPr>
            <w:tcW w:w="900" w:type="dxa"/>
            <w:noWrap/>
          </w:tcPr>
          <w:p w14:paraId="7BE1C014" w14:textId="77777777" w:rsidR="00F02898" w:rsidRPr="008C3A6E" w:rsidRDefault="00F02898" w:rsidP="00F02898"/>
        </w:tc>
        <w:tc>
          <w:tcPr>
            <w:tcW w:w="900" w:type="dxa"/>
            <w:noWrap/>
          </w:tcPr>
          <w:p w14:paraId="1E92C04B" w14:textId="77777777" w:rsidR="00F02898" w:rsidRPr="008C3A6E" w:rsidRDefault="00F02898" w:rsidP="00F02898"/>
        </w:tc>
        <w:tc>
          <w:tcPr>
            <w:tcW w:w="805" w:type="dxa"/>
            <w:noWrap/>
          </w:tcPr>
          <w:p w14:paraId="7EE7CEFD" w14:textId="77777777" w:rsidR="00F02898" w:rsidRPr="008C3A6E" w:rsidRDefault="00F02898" w:rsidP="00F02898"/>
        </w:tc>
      </w:tr>
      <w:tr w:rsidR="00F02898" w:rsidRPr="008C3A6E" w14:paraId="190F192B" w14:textId="77777777" w:rsidTr="00ED3647">
        <w:trPr>
          <w:trHeight w:val="300"/>
        </w:trPr>
        <w:tc>
          <w:tcPr>
            <w:tcW w:w="1255" w:type="dxa"/>
            <w:noWrap/>
          </w:tcPr>
          <w:p w14:paraId="055CFF1C" w14:textId="45AF1A1C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5BB388DF" w14:textId="074E9CE3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1196B997" w14:textId="6DE5661C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5E5AA2E1" w14:textId="1F36B9C2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56278773" w14:textId="11810945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45842E54" w14:textId="77777777" w:rsidR="00F02898" w:rsidRPr="008C3A6E" w:rsidRDefault="00F02898" w:rsidP="00F02898"/>
        </w:tc>
        <w:tc>
          <w:tcPr>
            <w:tcW w:w="990" w:type="dxa"/>
            <w:noWrap/>
          </w:tcPr>
          <w:p w14:paraId="7AF22766" w14:textId="77777777" w:rsidR="00F02898" w:rsidRPr="008C3A6E" w:rsidRDefault="00F02898" w:rsidP="00F02898"/>
        </w:tc>
        <w:tc>
          <w:tcPr>
            <w:tcW w:w="900" w:type="dxa"/>
            <w:noWrap/>
          </w:tcPr>
          <w:p w14:paraId="36DE80EC" w14:textId="77777777" w:rsidR="00F02898" w:rsidRPr="008C3A6E" w:rsidRDefault="00F02898" w:rsidP="00F02898"/>
        </w:tc>
        <w:tc>
          <w:tcPr>
            <w:tcW w:w="810" w:type="dxa"/>
            <w:noWrap/>
          </w:tcPr>
          <w:p w14:paraId="1104A3CC" w14:textId="77777777" w:rsidR="00F02898" w:rsidRPr="008C3A6E" w:rsidRDefault="00F02898" w:rsidP="00F02898"/>
        </w:tc>
        <w:tc>
          <w:tcPr>
            <w:tcW w:w="900" w:type="dxa"/>
            <w:noWrap/>
          </w:tcPr>
          <w:p w14:paraId="7A0C7637" w14:textId="77777777" w:rsidR="00F02898" w:rsidRPr="008C3A6E" w:rsidRDefault="00F02898" w:rsidP="00F02898"/>
        </w:tc>
        <w:tc>
          <w:tcPr>
            <w:tcW w:w="900" w:type="dxa"/>
            <w:noWrap/>
          </w:tcPr>
          <w:p w14:paraId="4B200328" w14:textId="77777777" w:rsidR="00F02898" w:rsidRPr="008C3A6E" w:rsidRDefault="00F02898" w:rsidP="00F02898"/>
        </w:tc>
        <w:tc>
          <w:tcPr>
            <w:tcW w:w="805" w:type="dxa"/>
            <w:noWrap/>
          </w:tcPr>
          <w:p w14:paraId="2625F405" w14:textId="77777777" w:rsidR="00F02898" w:rsidRPr="008C3A6E" w:rsidRDefault="00F02898" w:rsidP="00F02898"/>
        </w:tc>
      </w:tr>
      <w:tr w:rsidR="00F02898" w:rsidRPr="008C3A6E" w14:paraId="2CEEEC29" w14:textId="77777777" w:rsidTr="00ED3647">
        <w:trPr>
          <w:trHeight w:val="300"/>
        </w:trPr>
        <w:tc>
          <w:tcPr>
            <w:tcW w:w="1255" w:type="dxa"/>
            <w:noWrap/>
          </w:tcPr>
          <w:p w14:paraId="734546AF" w14:textId="6989735E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43B58D07" w14:textId="148B427A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26F01D49" w14:textId="3D81F100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64A047E5" w14:textId="1E4D529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73F2F5E1" w14:textId="176733DE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4ACFA2D6" w14:textId="77777777" w:rsidR="00F02898" w:rsidRPr="008C3A6E" w:rsidRDefault="00F02898" w:rsidP="00F02898"/>
        </w:tc>
        <w:tc>
          <w:tcPr>
            <w:tcW w:w="990" w:type="dxa"/>
            <w:noWrap/>
          </w:tcPr>
          <w:p w14:paraId="1AA6CD60" w14:textId="77777777" w:rsidR="00F02898" w:rsidRPr="008C3A6E" w:rsidRDefault="00F02898" w:rsidP="00F02898"/>
        </w:tc>
        <w:tc>
          <w:tcPr>
            <w:tcW w:w="900" w:type="dxa"/>
            <w:noWrap/>
          </w:tcPr>
          <w:p w14:paraId="0C21A95B" w14:textId="77777777" w:rsidR="00F02898" w:rsidRPr="008C3A6E" w:rsidRDefault="00F02898" w:rsidP="00F02898"/>
        </w:tc>
        <w:tc>
          <w:tcPr>
            <w:tcW w:w="810" w:type="dxa"/>
            <w:noWrap/>
          </w:tcPr>
          <w:p w14:paraId="026AB47F" w14:textId="77777777" w:rsidR="00F02898" w:rsidRPr="008C3A6E" w:rsidRDefault="00F02898" w:rsidP="00F02898"/>
        </w:tc>
        <w:tc>
          <w:tcPr>
            <w:tcW w:w="900" w:type="dxa"/>
            <w:noWrap/>
          </w:tcPr>
          <w:p w14:paraId="529B1499" w14:textId="77777777" w:rsidR="00F02898" w:rsidRPr="008C3A6E" w:rsidRDefault="00F02898" w:rsidP="00F02898"/>
        </w:tc>
        <w:tc>
          <w:tcPr>
            <w:tcW w:w="900" w:type="dxa"/>
            <w:noWrap/>
          </w:tcPr>
          <w:p w14:paraId="22720EB9" w14:textId="77777777" w:rsidR="00F02898" w:rsidRPr="008C3A6E" w:rsidRDefault="00F02898" w:rsidP="00F02898"/>
        </w:tc>
        <w:tc>
          <w:tcPr>
            <w:tcW w:w="805" w:type="dxa"/>
            <w:noWrap/>
          </w:tcPr>
          <w:p w14:paraId="0CAB9139" w14:textId="77777777" w:rsidR="00F02898" w:rsidRPr="008C3A6E" w:rsidRDefault="00F02898" w:rsidP="00F02898"/>
        </w:tc>
      </w:tr>
      <w:tr w:rsidR="00F02898" w:rsidRPr="008C3A6E" w14:paraId="7349E750" w14:textId="77777777" w:rsidTr="00ED3647">
        <w:trPr>
          <w:trHeight w:val="300"/>
        </w:trPr>
        <w:tc>
          <w:tcPr>
            <w:tcW w:w="1255" w:type="dxa"/>
            <w:noWrap/>
          </w:tcPr>
          <w:p w14:paraId="64E69A10" w14:textId="591BDD20" w:rsidR="00F02898" w:rsidRPr="00F33DD4" w:rsidRDefault="00F02898" w:rsidP="00F02898">
            <w:pPr>
              <w:rPr>
                <w:color w:val="000000"/>
              </w:rPr>
            </w:pPr>
            <w:r w:rsidRPr="006911C5">
              <w:rPr>
                <w:color w:val="000000"/>
              </w:rPr>
              <w:t>8/3/2021</w:t>
            </w:r>
          </w:p>
        </w:tc>
        <w:tc>
          <w:tcPr>
            <w:tcW w:w="1260" w:type="dxa"/>
            <w:noWrap/>
          </w:tcPr>
          <w:p w14:paraId="7DB1485A" w14:textId="3D076D0F" w:rsidR="00F02898" w:rsidRPr="00F33DD4" w:rsidRDefault="00F02898" w:rsidP="00F02898">
            <w:r>
              <w:t>USA</w:t>
            </w:r>
          </w:p>
        </w:tc>
        <w:tc>
          <w:tcPr>
            <w:tcW w:w="1530" w:type="dxa"/>
            <w:noWrap/>
          </w:tcPr>
          <w:p w14:paraId="15319E28" w14:textId="60EFAD0B" w:rsidR="00F02898" w:rsidRPr="00F33DD4" w:rsidRDefault="00F02898" w:rsidP="00F02898">
            <w:r>
              <w:t>Honolulu, HI</w:t>
            </w:r>
          </w:p>
        </w:tc>
        <w:tc>
          <w:tcPr>
            <w:tcW w:w="1350" w:type="dxa"/>
            <w:noWrap/>
            <w:vAlign w:val="bottom"/>
          </w:tcPr>
          <w:p w14:paraId="2B8D28F1" w14:textId="6D3D9586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21.30990</w:t>
            </w:r>
          </w:p>
        </w:tc>
        <w:tc>
          <w:tcPr>
            <w:tcW w:w="1350" w:type="dxa"/>
            <w:noWrap/>
            <w:vAlign w:val="bottom"/>
          </w:tcPr>
          <w:p w14:paraId="6168792B" w14:textId="6E9E39A0" w:rsidR="00F02898" w:rsidRPr="00F33DD4" w:rsidRDefault="00F02898" w:rsidP="00F02898">
            <w:pPr>
              <w:rPr>
                <w:color w:val="000000"/>
              </w:rPr>
            </w:pPr>
            <w:r>
              <w:rPr>
                <w:color w:val="000000"/>
              </w:rPr>
              <w:t>-157.85800</w:t>
            </w:r>
          </w:p>
        </w:tc>
        <w:tc>
          <w:tcPr>
            <w:tcW w:w="900" w:type="dxa"/>
            <w:noWrap/>
          </w:tcPr>
          <w:p w14:paraId="7FFD5BBB" w14:textId="77777777" w:rsidR="00F02898" w:rsidRPr="008C3A6E" w:rsidRDefault="00F02898" w:rsidP="00F02898"/>
        </w:tc>
        <w:tc>
          <w:tcPr>
            <w:tcW w:w="990" w:type="dxa"/>
            <w:noWrap/>
          </w:tcPr>
          <w:p w14:paraId="35B51177" w14:textId="77777777" w:rsidR="00F02898" w:rsidRPr="008C3A6E" w:rsidRDefault="00F02898" w:rsidP="00F02898"/>
        </w:tc>
        <w:tc>
          <w:tcPr>
            <w:tcW w:w="900" w:type="dxa"/>
            <w:noWrap/>
          </w:tcPr>
          <w:p w14:paraId="7E6BD7DF" w14:textId="77777777" w:rsidR="00F02898" w:rsidRPr="008C3A6E" w:rsidRDefault="00F02898" w:rsidP="00F02898"/>
        </w:tc>
        <w:tc>
          <w:tcPr>
            <w:tcW w:w="810" w:type="dxa"/>
            <w:noWrap/>
          </w:tcPr>
          <w:p w14:paraId="0A457775" w14:textId="77777777" w:rsidR="00F02898" w:rsidRPr="008C3A6E" w:rsidRDefault="00F02898" w:rsidP="00F02898"/>
        </w:tc>
        <w:tc>
          <w:tcPr>
            <w:tcW w:w="900" w:type="dxa"/>
            <w:noWrap/>
          </w:tcPr>
          <w:p w14:paraId="26047748" w14:textId="77777777" w:rsidR="00F02898" w:rsidRPr="008C3A6E" w:rsidRDefault="00F02898" w:rsidP="00F02898"/>
        </w:tc>
        <w:tc>
          <w:tcPr>
            <w:tcW w:w="900" w:type="dxa"/>
            <w:noWrap/>
          </w:tcPr>
          <w:p w14:paraId="1460CC57" w14:textId="77777777" w:rsidR="00F02898" w:rsidRPr="008C3A6E" w:rsidRDefault="00F02898" w:rsidP="00F02898"/>
        </w:tc>
        <w:tc>
          <w:tcPr>
            <w:tcW w:w="805" w:type="dxa"/>
            <w:noWrap/>
          </w:tcPr>
          <w:p w14:paraId="608BEE82" w14:textId="77777777" w:rsidR="00F02898" w:rsidRPr="008C3A6E" w:rsidRDefault="00F02898" w:rsidP="00F02898"/>
        </w:tc>
      </w:tr>
      <w:tr w:rsidR="00F067C7" w:rsidRPr="008C3A6E" w14:paraId="2CA21A8B" w14:textId="77777777" w:rsidTr="008C7D5C">
        <w:trPr>
          <w:trHeight w:val="300"/>
        </w:trPr>
        <w:tc>
          <w:tcPr>
            <w:tcW w:w="6745" w:type="dxa"/>
            <w:gridSpan w:val="5"/>
            <w:shd w:val="clear" w:color="auto" w:fill="FBE4D5" w:themeFill="accent2" w:themeFillTint="33"/>
            <w:noWrap/>
          </w:tcPr>
          <w:p w14:paraId="49651EBE" w14:textId="2CBBED8D" w:rsidR="00F067C7" w:rsidRPr="008C3A6E" w:rsidRDefault="00F067C7" w:rsidP="00F067C7">
            <w:r>
              <w:rPr>
                <w:b/>
                <w:bCs/>
              </w:rPr>
              <w:t>United States</w:t>
            </w:r>
            <w:r w:rsidRPr="00A00042">
              <w:rPr>
                <w:b/>
                <w:bCs/>
              </w:rPr>
              <w:t xml:space="preserve"> summary (percent infection</w:t>
            </w:r>
            <w:r>
              <w:rPr>
                <w:b/>
                <w:bCs/>
              </w:rPr>
              <w:t xml:space="preserve"> for virus sequence</w:t>
            </w:r>
            <w:r w:rsidRPr="00A00042">
              <w:rPr>
                <w:b/>
                <w:bCs/>
              </w:rPr>
              <w:t>)</w:t>
            </w:r>
            <w:r>
              <w:t xml:space="preserve"> ►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47594A65" w14:textId="191FDF9B" w:rsidR="00F067C7" w:rsidRPr="008C3A6E" w:rsidRDefault="00F067C7" w:rsidP="00F067C7">
            <w:r>
              <w:t>ND</w:t>
            </w:r>
          </w:p>
        </w:tc>
        <w:tc>
          <w:tcPr>
            <w:tcW w:w="990" w:type="dxa"/>
            <w:shd w:val="clear" w:color="auto" w:fill="FBE4D5" w:themeFill="accent2" w:themeFillTint="33"/>
            <w:noWrap/>
          </w:tcPr>
          <w:p w14:paraId="4787E9B2" w14:textId="76D1FC65" w:rsidR="00F067C7" w:rsidRPr="008C3A6E" w:rsidRDefault="00F067C7" w:rsidP="00F067C7">
            <w:r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441D25CF" w14:textId="70CCACA5" w:rsidR="00F067C7" w:rsidRPr="008C3A6E" w:rsidRDefault="00F067C7" w:rsidP="00F067C7">
            <w:r>
              <w:t>ND</w:t>
            </w:r>
          </w:p>
        </w:tc>
        <w:tc>
          <w:tcPr>
            <w:tcW w:w="810" w:type="dxa"/>
            <w:shd w:val="clear" w:color="auto" w:fill="FBE4D5" w:themeFill="accent2" w:themeFillTint="33"/>
            <w:noWrap/>
          </w:tcPr>
          <w:p w14:paraId="2D404F5E" w14:textId="77081CD1" w:rsidR="00F067C7" w:rsidRPr="008C3A6E" w:rsidRDefault="00F067C7" w:rsidP="00F067C7">
            <w:r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17318279" w14:textId="0D4666E7" w:rsidR="00F067C7" w:rsidRPr="008C3A6E" w:rsidRDefault="00F067C7" w:rsidP="00F067C7">
            <w:r>
              <w:t>ND</w:t>
            </w:r>
          </w:p>
        </w:tc>
        <w:tc>
          <w:tcPr>
            <w:tcW w:w="900" w:type="dxa"/>
            <w:shd w:val="clear" w:color="auto" w:fill="FBE4D5" w:themeFill="accent2" w:themeFillTint="33"/>
            <w:noWrap/>
          </w:tcPr>
          <w:p w14:paraId="61670DB5" w14:textId="60E671D3" w:rsidR="00F067C7" w:rsidRPr="008C3A6E" w:rsidRDefault="00F067C7" w:rsidP="00F067C7">
            <w:r>
              <w:t>ND</w:t>
            </w:r>
          </w:p>
        </w:tc>
        <w:tc>
          <w:tcPr>
            <w:tcW w:w="805" w:type="dxa"/>
            <w:shd w:val="clear" w:color="auto" w:fill="FBE4D5" w:themeFill="accent2" w:themeFillTint="33"/>
            <w:noWrap/>
          </w:tcPr>
          <w:p w14:paraId="4985C9F8" w14:textId="03A9978E" w:rsidR="00F067C7" w:rsidRPr="008C3A6E" w:rsidRDefault="00F067C7" w:rsidP="00F067C7">
            <w:r>
              <w:t>ND</w:t>
            </w:r>
          </w:p>
        </w:tc>
      </w:tr>
    </w:tbl>
    <w:p w14:paraId="00B0F209" w14:textId="77777777" w:rsidR="00967D07" w:rsidRDefault="00967D07"/>
    <w:sectPr w:rsidR="00967D07" w:rsidSect="008C3A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A6E"/>
    <w:rsid w:val="00003B27"/>
    <w:rsid w:val="000200E3"/>
    <w:rsid w:val="00077795"/>
    <w:rsid w:val="00090F18"/>
    <w:rsid w:val="00144DC8"/>
    <w:rsid w:val="00164596"/>
    <w:rsid w:val="001754E9"/>
    <w:rsid w:val="0021413D"/>
    <w:rsid w:val="002928C3"/>
    <w:rsid w:val="003162C1"/>
    <w:rsid w:val="00333556"/>
    <w:rsid w:val="003538FC"/>
    <w:rsid w:val="00487D3B"/>
    <w:rsid w:val="004A239F"/>
    <w:rsid w:val="004C2EEE"/>
    <w:rsid w:val="00526CBD"/>
    <w:rsid w:val="007C34AE"/>
    <w:rsid w:val="008C3A6E"/>
    <w:rsid w:val="008C7D5C"/>
    <w:rsid w:val="008D7203"/>
    <w:rsid w:val="00967D07"/>
    <w:rsid w:val="00991AD9"/>
    <w:rsid w:val="00A00042"/>
    <w:rsid w:val="00A701C8"/>
    <w:rsid w:val="00BC7DFE"/>
    <w:rsid w:val="00BF01C3"/>
    <w:rsid w:val="00C30A86"/>
    <w:rsid w:val="00C30E2E"/>
    <w:rsid w:val="00C93B09"/>
    <w:rsid w:val="00D463EF"/>
    <w:rsid w:val="00D569AA"/>
    <w:rsid w:val="00D56EE5"/>
    <w:rsid w:val="00E51FAD"/>
    <w:rsid w:val="00EB3B17"/>
    <w:rsid w:val="00EC11A5"/>
    <w:rsid w:val="00F02898"/>
    <w:rsid w:val="00F067C7"/>
    <w:rsid w:val="00F33DD4"/>
    <w:rsid w:val="00F82AE1"/>
    <w:rsid w:val="00FB4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9CADD"/>
  <w15:chartTrackingRefBased/>
  <w15:docId w15:val="{41103039-BBA6-4184-A1A1-2696369FD3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A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30E2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67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5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64</Words>
  <Characters>321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s, Steven</dc:creator>
  <cp:keywords/>
  <dc:description/>
  <cp:lastModifiedBy>Valles, Steven</cp:lastModifiedBy>
  <cp:revision>3</cp:revision>
  <dcterms:created xsi:type="dcterms:W3CDTF">2022-12-05T16:46:00Z</dcterms:created>
  <dcterms:modified xsi:type="dcterms:W3CDTF">2023-01-12T16:20:00Z</dcterms:modified>
</cp:coreProperties>
</file>